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4C995" w14:textId="7E26DB00" w:rsidR="00884449" w:rsidRPr="00F92B8C" w:rsidRDefault="00884449" w:rsidP="00F92B8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AdvHelv_B"/>
          <w:b/>
          <w:bCs/>
          <w:sz w:val="24"/>
          <w:szCs w:val="28"/>
        </w:rPr>
      </w:pPr>
      <w:bookmarkStart w:id="0" w:name="_Hlk83338243"/>
      <w:bookmarkStart w:id="1" w:name="_Hlk85230404"/>
      <w:r>
        <w:rPr>
          <w:rFonts w:ascii="Times New Roman" w:hAnsi="Times New Roman" w:cs="AdvHelv_B"/>
          <w:b/>
          <w:bCs/>
          <w:sz w:val="24"/>
          <w:szCs w:val="28"/>
        </w:rPr>
        <w:t>Design and optimization of four-terminal mechanically stacked and optically coupled silicon/perovskite tandem solar cells</w:t>
      </w:r>
      <w:r w:rsidRPr="00C142B3">
        <w:rPr>
          <w:rFonts w:ascii="Times New Roman" w:hAnsi="Times New Roman" w:cs="AdvHelv_B"/>
          <w:b/>
          <w:bCs/>
          <w:sz w:val="24"/>
          <w:szCs w:val="28"/>
        </w:rPr>
        <w:t xml:space="preserve"> </w:t>
      </w:r>
      <w:r>
        <w:rPr>
          <w:rFonts w:ascii="Times New Roman" w:hAnsi="Times New Roman" w:cs="AdvHelv_B"/>
          <w:b/>
          <w:bCs/>
          <w:sz w:val="24"/>
          <w:szCs w:val="28"/>
        </w:rPr>
        <w:t>with over 28% efficiency</w:t>
      </w:r>
    </w:p>
    <w:p w14:paraId="2B1063E6" w14:textId="33AC8A68" w:rsidR="00884449" w:rsidRPr="00F92B8C" w:rsidRDefault="003D4C9E" w:rsidP="003D4C9E">
      <w:pPr>
        <w:spacing w:line="276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1A17F7">
        <w:rPr>
          <w:rFonts w:ascii="Times New Roman" w:hAnsi="Times New Roman"/>
          <w:bCs/>
          <w:sz w:val="24"/>
          <w:szCs w:val="24"/>
        </w:rPr>
        <w:t>Ehsan Raza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sz w:val="24"/>
          <w:szCs w:val="24"/>
          <w:vertAlign w:val="superscript"/>
        </w:rPr>
        <w:t>,b</w:t>
      </w:r>
      <w:r w:rsidRPr="001A17F7">
        <w:rPr>
          <w:rFonts w:ascii="Times New Roman" w:hAnsi="Times New Roman"/>
          <w:bCs/>
          <w:sz w:val="24"/>
          <w:szCs w:val="24"/>
        </w:rPr>
        <w:t>, Zubair Ahma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>b,</w:t>
      </w:r>
      <w:r w:rsidRPr="001A17F7">
        <w:rPr>
          <w:rFonts w:ascii="Times New Roman" w:hAnsi="Times New Roman"/>
          <w:bCs/>
          <w:sz w:val="24"/>
          <w:szCs w:val="24"/>
        </w:rPr>
        <w:t>*, Fakhra Aziz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1A17F7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</w:rPr>
        <w:t>Muhammad Asif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1A17F7">
        <w:rPr>
          <w:rFonts w:ascii="Times New Roman" w:hAnsi="Times New Roman"/>
          <w:bCs/>
          <w:sz w:val="24"/>
          <w:szCs w:val="24"/>
        </w:rPr>
        <w:t xml:space="preserve">, </w:t>
      </w:r>
      <w:bookmarkStart w:id="2" w:name="_Hlk69074139"/>
      <w:r>
        <w:rPr>
          <w:rFonts w:ascii="Times New Roman" w:hAnsi="Times New Roman"/>
          <w:bCs/>
          <w:sz w:val="24"/>
          <w:szCs w:val="24"/>
        </w:rPr>
        <w:t xml:space="preserve">Muhammad Qasim Mehmood </w:t>
      </w:r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1A17F7">
        <w:rPr>
          <w:rFonts w:ascii="Times New Roman" w:hAnsi="Times New Roman"/>
          <w:bCs/>
          <w:sz w:val="24"/>
          <w:szCs w:val="24"/>
        </w:rPr>
        <w:t>Jolly Bhadra</w:t>
      </w:r>
      <w:bookmarkEnd w:id="2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>b</w:t>
      </w:r>
      <w:r w:rsidRPr="0029446C">
        <w:rPr>
          <w:rFonts w:ascii="Times New Roman" w:hAnsi="Times New Roman"/>
          <w:bCs/>
          <w:sz w:val="24"/>
          <w:szCs w:val="24"/>
        </w:rPr>
        <w:t>,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bookmarkStart w:id="3" w:name="_Hlk69074176"/>
      <w:r w:rsidRPr="001A17F7">
        <w:rPr>
          <w:rFonts w:ascii="Times New Roman" w:hAnsi="Times New Roman"/>
          <w:bCs/>
          <w:sz w:val="24"/>
          <w:szCs w:val="24"/>
        </w:rPr>
        <w:t>Noora J. Al-Thani</w:t>
      </w:r>
      <w:bookmarkEnd w:id="3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1A17F7">
        <w:rPr>
          <w:rFonts w:ascii="Times New Roman" w:hAnsi="Times New Roman"/>
          <w:bCs/>
          <w:sz w:val="24"/>
          <w:szCs w:val="24"/>
          <w:vertAlign w:val="superscript"/>
        </w:rPr>
        <w:t>b</w:t>
      </w:r>
    </w:p>
    <w:bookmarkEnd w:id="0"/>
    <w:bookmarkEnd w:id="1"/>
    <w:p w14:paraId="5D68FB2C" w14:textId="77777777" w:rsidR="00F92B8C" w:rsidRPr="009850F8" w:rsidRDefault="00F92B8C" w:rsidP="00F92B8C">
      <w:pPr>
        <w:spacing w:after="0" w:line="276" w:lineRule="auto"/>
        <w:outlineLvl w:val="0"/>
        <w:rPr>
          <w:rFonts w:ascii="Times New Roman" w:eastAsia="Calibri" w:hAnsi="Times New Roman"/>
          <w:i/>
          <w:sz w:val="24"/>
          <w:szCs w:val="24"/>
        </w:rPr>
      </w:pPr>
      <w:r w:rsidRPr="009850F8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9850F8">
        <w:rPr>
          <w:rFonts w:ascii="Times New Roman" w:eastAsia="Calibri" w:hAnsi="Times New Roman"/>
          <w:iCs/>
          <w:sz w:val="24"/>
          <w:szCs w:val="24"/>
        </w:rPr>
        <w:t>Department of Electronics, University of Peshawar, Peshawar, 25120, Pakistan</w:t>
      </w:r>
    </w:p>
    <w:p w14:paraId="1F78B368" w14:textId="77777777" w:rsidR="00F92B8C" w:rsidRPr="009850F8" w:rsidRDefault="00F92B8C" w:rsidP="00F92B8C">
      <w:pPr>
        <w:spacing w:after="0" w:line="276" w:lineRule="auto"/>
        <w:jc w:val="both"/>
        <w:outlineLvl w:val="0"/>
        <w:rPr>
          <w:rStyle w:val="Hyperlink"/>
          <w:rFonts w:ascii="Times New Roman" w:hAnsi="Times New Roman"/>
          <w:bCs/>
          <w:sz w:val="24"/>
          <w:szCs w:val="24"/>
        </w:rPr>
      </w:pPr>
      <w:r w:rsidRPr="009850F8">
        <w:rPr>
          <w:rFonts w:ascii="Times New Roman" w:hAnsi="Times New Roman"/>
          <w:sz w:val="24"/>
          <w:szCs w:val="24"/>
          <w:vertAlign w:val="superscript"/>
        </w:rPr>
        <w:t>b</w:t>
      </w:r>
      <w:r w:rsidRPr="009850F8">
        <w:rPr>
          <w:rFonts w:ascii="Times New Roman" w:hAnsi="Times New Roman"/>
          <w:sz w:val="24"/>
          <w:szCs w:val="24"/>
        </w:rPr>
        <w:t xml:space="preserve"> </w:t>
      </w:r>
      <w:r w:rsidRPr="009850F8">
        <w:rPr>
          <w:rFonts w:ascii="Times New Roman" w:eastAsia="Calibri" w:hAnsi="Times New Roman"/>
          <w:sz w:val="24"/>
          <w:szCs w:val="24"/>
        </w:rPr>
        <w:t>Qatar University Young Scientists Center (</w:t>
      </w:r>
      <w:r>
        <w:rPr>
          <w:rFonts w:ascii="Times New Roman" w:eastAsia="Calibri" w:hAnsi="Times New Roman"/>
          <w:sz w:val="24"/>
          <w:szCs w:val="24"/>
        </w:rPr>
        <w:t>QU</w:t>
      </w:r>
      <w:r w:rsidRPr="009850F8">
        <w:rPr>
          <w:rFonts w:ascii="Times New Roman" w:eastAsia="Calibri" w:hAnsi="Times New Roman"/>
          <w:sz w:val="24"/>
          <w:szCs w:val="24"/>
        </w:rPr>
        <w:t>YSC),</w:t>
      </w:r>
      <w:r w:rsidRPr="009850F8">
        <w:rPr>
          <w:rFonts w:ascii="Times New Roman" w:hAnsi="Times New Roman"/>
          <w:sz w:val="24"/>
          <w:szCs w:val="24"/>
        </w:rPr>
        <w:t xml:space="preserve"> </w:t>
      </w:r>
      <w:r w:rsidRPr="009850F8">
        <w:rPr>
          <w:rFonts w:ascii="Times New Roman" w:eastAsia="Calibri" w:hAnsi="Times New Roman"/>
          <w:sz w:val="24"/>
          <w:szCs w:val="24"/>
        </w:rPr>
        <w:t>Qatar University, 2713, Doha, Qatar</w:t>
      </w:r>
      <w:r w:rsidRPr="009850F8">
        <w:rPr>
          <w:rStyle w:val="Hyperlink"/>
          <w:rFonts w:ascii="Times New Roman" w:hAnsi="Times New Roman"/>
          <w:bCs/>
          <w:sz w:val="24"/>
          <w:szCs w:val="24"/>
        </w:rPr>
        <w:t xml:space="preserve"> </w:t>
      </w:r>
    </w:p>
    <w:p w14:paraId="74877040" w14:textId="77777777" w:rsidR="00F92B8C" w:rsidRPr="00C8045A" w:rsidRDefault="00F92B8C" w:rsidP="00F92B8C">
      <w:pPr>
        <w:spacing w:line="276" w:lineRule="auto"/>
      </w:pPr>
      <w:r>
        <w:rPr>
          <w:rFonts w:ascii="Times New Roman" w:eastAsia="Calibri" w:hAnsi="Times New Roman"/>
          <w:iCs/>
          <w:sz w:val="24"/>
          <w:szCs w:val="24"/>
          <w:vertAlign w:val="superscript"/>
        </w:rPr>
        <w:t>c</w:t>
      </w:r>
      <w:r w:rsidRPr="009850F8">
        <w:rPr>
          <w:rFonts w:ascii="Times New Roman" w:eastAsia="Calibri" w:hAnsi="Times New Roman"/>
          <w:iCs/>
          <w:sz w:val="24"/>
          <w:szCs w:val="24"/>
        </w:rPr>
        <w:t xml:space="preserve"> </w:t>
      </w:r>
      <w:r w:rsidRPr="00C8045A">
        <w:rPr>
          <w:rFonts w:ascii="Times New Roman" w:hAnsi="Times New Roman" w:cs="Times New Roman"/>
          <w:sz w:val="24"/>
          <w:szCs w:val="24"/>
        </w:rPr>
        <w:t>MicroNano Lab, Electrical Engineering Department, Information Technology University (ITU) of the Punjab, Ferozepur Road, Lahore 54600, Pakistan</w:t>
      </w:r>
    </w:p>
    <w:p w14:paraId="0AEA2E6E" w14:textId="77777777" w:rsidR="00F92B8C" w:rsidRPr="009850F8" w:rsidRDefault="00F92B8C" w:rsidP="00F92B8C">
      <w:pPr>
        <w:pStyle w:val="MDPI16affiliation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  <w:r w:rsidRPr="009850F8">
        <w:rPr>
          <w:rFonts w:ascii="Times New Roman" w:hAnsi="Times New Roman"/>
          <w:sz w:val="24"/>
          <w:szCs w:val="24"/>
        </w:rPr>
        <w:t xml:space="preserve">* Correspondence: </w:t>
      </w:r>
      <w:hyperlink r:id="rId7" w:history="1">
        <w:r w:rsidRPr="009850F8">
          <w:rPr>
            <w:rStyle w:val="Hyperlink"/>
            <w:rFonts w:ascii="Times New Roman" w:hAnsi="Times New Roman"/>
            <w:bCs/>
            <w:sz w:val="24"/>
            <w:szCs w:val="24"/>
          </w:rPr>
          <w:t>zubairtarar@qu.edu.qa</w:t>
        </w:r>
      </w:hyperlink>
      <w:r w:rsidRPr="009850F8">
        <w:rPr>
          <w:rFonts w:ascii="Times New Roman" w:hAnsi="Times New Roman"/>
          <w:sz w:val="24"/>
          <w:szCs w:val="24"/>
        </w:rPr>
        <w:t xml:space="preserve">; Tel.: </w:t>
      </w:r>
      <w:r w:rsidRPr="009850F8">
        <w:rPr>
          <w:rFonts w:ascii="Times New Roman" w:hAnsi="Times New Roman"/>
          <w:bCs/>
          <w:sz w:val="24"/>
          <w:szCs w:val="24"/>
        </w:rPr>
        <w:t>+974 44037729</w:t>
      </w:r>
      <w:r w:rsidRPr="009850F8">
        <w:rPr>
          <w:rFonts w:ascii="Times New Roman" w:hAnsi="Times New Roman"/>
          <w:sz w:val="24"/>
          <w:szCs w:val="24"/>
        </w:rPr>
        <w:t xml:space="preserve"> </w:t>
      </w:r>
    </w:p>
    <w:p w14:paraId="6E39F22F" w14:textId="5503EA15" w:rsidR="0001346C" w:rsidRDefault="0001346C" w:rsidP="0001346C">
      <w:pPr>
        <w:pStyle w:val="MDPI16affiliation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2E37C8E8" w14:textId="63F35563" w:rsidR="00F7388D" w:rsidRPr="001F4B85" w:rsidRDefault="003D4C9E" w:rsidP="00D15FF7">
      <w:pPr>
        <w:pStyle w:val="MDPI16affiliation"/>
        <w:spacing w:after="240" w:line="276" w:lineRule="auto"/>
        <w:ind w:left="0" w:firstLine="0"/>
        <w:jc w:val="center"/>
        <w:rPr>
          <w:rFonts w:ascii="Times New Roman" w:hAnsi="Times New Roman"/>
          <w:b/>
          <w:bCs/>
          <w:sz w:val="28"/>
          <w:szCs w:val="28"/>
          <w:u w:val="single"/>
        </w:rPr>
      </w:pPr>
      <w:r w:rsidRPr="001F4B85">
        <w:rPr>
          <w:rFonts w:ascii="Times New Roman" w:hAnsi="Times New Roman"/>
          <w:b/>
          <w:bCs/>
          <w:sz w:val="28"/>
          <w:szCs w:val="28"/>
          <w:u w:val="single"/>
        </w:rPr>
        <w:t>Su</w:t>
      </w:r>
      <w:r w:rsidR="001F4B85" w:rsidRPr="001F4B85">
        <w:rPr>
          <w:rFonts w:ascii="Times New Roman" w:hAnsi="Times New Roman"/>
          <w:b/>
          <w:bCs/>
          <w:sz w:val="28"/>
          <w:szCs w:val="28"/>
          <w:u w:val="single"/>
        </w:rPr>
        <w:t>pplementary</w:t>
      </w:r>
      <w:r w:rsidRPr="001F4B85">
        <w:rPr>
          <w:rFonts w:ascii="Times New Roman" w:hAnsi="Times New Roman"/>
          <w:b/>
          <w:bCs/>
          <w:sz w:val="28"/>
          <w:szCs w:val="28"/>
          <w:u w:val="single"/>
        </w:rPr>
        <w:t xml:space="preserve"> Information</w:t>
      </w:r>
    </w:p>
    <w:p w14:paraId="4760FB33" w14:textId="77777777" w:rsidR="00884449" w:rsidRDefault="008844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37188C8" w14:textId="285177B3" w:rsidR="003D4C9E" w:rsidRPr="00D15FF7" w:rsidRDefault="003D4C9E" w:rsidP="003D4C9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15482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15F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Defect parameters of different layers of simulated PSC</w:t>
      </w:r>
    </w:p>
    <w:tbl>
      <w:tblPr>
        <w:tblStyle w:val="PlainTable5"/>
        <w:tblpPr w:leftFromText="180" w:rightFromText="180" w:vertAnchor="text" w:horzAnchor="margin" w:tblpY="37"/>
        <w:tblW w:w="9630" w:type="dxa"/>
        <w:tblLayout w:type="fixed"/>
        <w:tblLook w:val="0420" w:firstRow="1" w:lastRow="0" w:firstColumn="0" w:lastColumn="0" w:noHBand="0" w:noVBand="1"/>
      </w:tblPr>
      <w:tblGrid>
        <w:gridCol w:w="2610"/>
        <w:gridCol w:w="1552"/>
        <w:gridCol w:w="1553"/>
        <w:gridCol w:w="1552"/>
        <w:gridCol w:w="2363"/>
      </w:tblGrid>
      <w:tr w:rsidR="00E733AC" w14:paraId="79889515" w14:textId="77777777" w:rsidTr="0015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C5828" w14:textId="77777777" w:rsidR="00D15FF7" w:rsidRPr="00FE0006" w:rsidRDefault="00D15FF7" w:rsidP="00DA1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E000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arameter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EACC7" w14:textId="0E4D15EF" w:rsidR="00D15FF7" w:rsidRPr="00FE0006" w:rsidRDefault="00D15FF7" w:rsidP="00DA1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E000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TO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73B9C" w14:textId="4F1E7E61" w:rsidR="00D15FF7" w:rsidRPr="00FE0006" w:rsidRDefault="00D15FF7" w:rsidP="00DA1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E000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iO</w:t>
            </w:r>
            <w:r w:rsidRPr="00FE000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4AEF2" w14:textId="36782CD6" w:rsidR="00D15FF7" w:rsidRPr="00FE0006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E000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IDL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6D07A" w14:textId="0CD5F624" w:rsidR="00D15FF7" w:rsidRPr="00FE0006" w:rsidRDefault="00D15FF7" w:rsidP="00DA1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gramStart"/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Cs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x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(</w:t>
            </w:r>
            <w:proofErr w:type="gramEnd"/>
            <w:r w:rsidR="00AC5389"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FA</w:t>
            </w:r>
            <w:r w:rsidR="00AC5389"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0.</w:t>
            </w:r>
            <w:r w:rsidR="00AC5389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4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MA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0.</w:t>
            </w:r>
            <w:r w:rsidR="00AC5389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6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)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1-x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PbI</w:t>
            </w:r>
            <w:r w:rsidR="00AC5389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2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.8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</w:rPr>
              <w:t>Br</w:t>
            </w:r>
            <w:r w:rsidRPr="00FE0006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0.</w:t>
            </w:r>
            <w:r w:rsidR="00AC5389">
              <w:rPr>
                <w:rFonts w:ascii="Times New Roman" w:hAnsi="Times New Roman" w:cs="AdvOT596495f2"/>
                <w:b/>
                <w:bCs/>
                <w:i w:val="0"/>
                <w:iCs w:val="0"/>
                <w:sz w:val="24"/>
                <w:szCs w:val="16"/>
                <w:vertAlign w:val="subscript"/>
              </w:rPr>
              <w:t>2</w:t>
            </w:r>
          </w:p>
        </w:tc>
      </w:tr>
      <w:tr w:rsidR="00E733AC" w14:paraId="103839AC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07CC52C0" w14:textId="50E6D334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fec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48F36A3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52FEF78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3C19A11" w14:textId="13D516DF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B02A9C8" w14:textId="076834E3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Neutral</w:t>
            </w:r>
          </w:p>
        </w:tc>
      </w:tr>
      <w:tr w:rsidR="00E733AC" w14:paraId="55130DBC" w14:textId="77777777" w:rsidTr="00154827">
        <w:trPr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5809310F" w14:textId="77777777" w:rsidR="00E733AC" w:rsidRPr="009F261E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s Capture Cross Section (cm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3ABE16A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3F39EF6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1E792D5" w14:textId="70DB13DE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4261C28" w14:textId="75406174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</w:tr>
      <w:tr w:rsidR="00E733AC" w14:paraId="08AD7043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5702D204" w14:textId="77777777" w:rsidR="00E733AC" w:rsidRPr="009F261E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es Capture Cross Section (cm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23FD2CC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586B2CE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00D8D3A" w14:textId="1F9627F5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B864262" w14:textId="6BF8BA3C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2×10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4</w:t>
            </w:r>
          </w:p>
        </w:tc>
      </w:tr>
      <w:tr w:rsidR="00E733AC" w14:paraId="75C884C7" w14:textId="77777777" w:rsidTr="00154827">
        <w:trPr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00B878D6" w14:textId="77777777" w:rsidR="00E733AC" w:rsidRPr="009F261E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etic Distribution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0004996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Gaussian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613E0E6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Gaussian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3A30EAA" w14:textId="5E87A2AA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Gaussian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23A7C1F4" w14:textId="62EFC69B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Gaussian</w:t>
            </w:r>
          </w:p>
        </w:tc>
      </w:tr>
      <w:tr w:rsidR="00E733AC" w14:paraId="5450EDA6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289AD003" w14:textId="77777777" w:rsidR="00E733AC" w:rsidRPr="00E344D7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ect Energy lev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62AD788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Above E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49B7172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Above E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1B05E73" w14:textId="14784A99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Above E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A5BF19E" w14:textId="417647E1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Above E</w:t>
            </w:r>
            <w:r w:rsidRPr="00E733A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V</w:t>
            </w:r>
          </w:p>
        </w:tc>
      </w:tr>
      <w:tr w:rsidR="00E733AC" w14:paraId="1005E4AA" w14:textId="77777777" w:rsidTr="00154827">
        <w:trPr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3FB9DC6F" w14:textId="77777777" w:rsidR="00E733AC" w:rsidRPr="009F261E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ergy lev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 to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ference (eV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84A7413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B53F05E" w14:textId="77777777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8F2D86C" w14:textId="65D28634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E391C78" w14:textId="16244835" w:rsidR="00E733AC" w:rsidRPr="00E733AC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3AC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6453A1" w14:paraId="2B0670B2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tcW w:w="2610" w:type="dxa"/>
            <w:shd w:val="clear" w:color="auto" w:fill="auto"/>
            <w:vAlign w:val="center"/>
          </w:tcPr>
          <w:p w14:paraId="4D2202A8" w14:textId="77777777" w:rsidR="00E733AC" w:rsidRPr="009F261E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3</w:t>
            </w:r>
            <w:r w:rsidRPr="009F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CCCCA03" w14:textId="5E34DFE5" w:rsidR="00E733AC" w:rsidRPr="006453A1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53A1">
              <w:rPr>
                <w:rFonts w:ascii="Times New Roman" w:hAnsi="Times New Roman" w:cs="Times New Roman"/>
                <w:bCs/>
                <w:sz w:val="24"/>
                <w:szCs w:val="24"/>
              </w:rPr>
              <w:t>1×10</w:t>
            </w:r>
            <w:r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="006453A1"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76EACE8" w14:textId="6105A90B" w:rsidR="00E733AC" w:rsidRPr="006453A1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53A1">
              <w:rPr>
                <w:rFonts w:ascii="Times New Roman" w:hAnsi="Times New Roman" w:cs="Times New Roman"/>
                <w:bCs/>
                <w:sz w:val="24"/>
                <w:szCs w:val="24"/>
              </w:rPr>
              <w:t>1×10</w:t>
            </w:r>
            <w:r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="006453A1"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70AE1A4" w14:textId="0D5E5F6B" w:rsidR="00E733AC" w:rsidRPr="006453A1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53A1">
              <w:rPr>
                <w:rFonts w:ascii="Times New Roman" w:hAnsi="Times New Roman" w:cs="Times New Roman"/>
                <w:bCs/>
                <w:sz w:val="24"/>
                <w:szCs w:val="24"/>
              </w:rPr>
              <w:t>1×10</w:t>
            </w:r>
            <w:r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="006453A1"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BEC159F" w14:textId="67655F6E" w:rsidR="00E733AC" w:rsidRPr="006453A1" w:rsidRDefault="00E733AC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53A1">
              <w:rPr>
                <w:rFonts w:ascii="Times New Roman" w:hAnsi="Times New Roman" w:cs="Times New Roman"/>
                <w:bCs/>
                <w:sz w:val="24"/>
                <w:szCs w:val="24"/>
              </w:rPr>
              <w:t>2.60×10</w:t>
            </w:r>
            <w:r w:rsidRPr="006453A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3</w:t>
            </w:r>
          </w:p>
        </w:tc>
      </w:tr>
      <w:tr w:rsidR="006453A1" w14:paraId="29D3E0DD" w14:textId="77777777" w:rsidTr="00154827">
        <w:trPr>
          <w:trHeight w:val="1031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6737B" w14:textId="6F0A26C0" w:rsidR="006453A1" w:rsidRPr="006453A1" w:rsidRDefault="006453A1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ferenc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90C39" w14:textId="6FDAD1EE" w:rsidR="006453A1" w:rsidRPr="00E733AC" w:rsidRDefault="00FE0006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Lin&lt;/Author&gt;&lt;Year&gt;2017&lt;/Year&gt;&lt;RecNum&gt;616&lt;/RecNum&gt;&lt;DisplayText&gt;[1, 2]&lt;/DisplayText&gt;&lt;record&gt;&lt;rec-number&gt;616&lt;/rec-number&gt;&lt;foreign-keys&gt;&lt;key app="EN" db-id="zeetzzfdir925terafqvsfe3v90zf25tzsd2" timestamp="1631644635"&gt;616&lt;/key&gt;&lt;/foreign-keys&gt;&lt;ref-type name="Journal Article"&gt;17&lt;/ref-type&gt;&lt;contributors&gt;&lt;authors&gt;&lt;author&gt;Lin, Lingyan&lt;/author&gt;&lt;author&gt;Jiang, Linqin&lt;/author&gt;&lt;author&gt;Qiu, Yu&lt;/author&gt;&lt;author&gt;Yu, Yunlong&lt;/author&gt;&lt;/authors&gt;&lt;/contributors&gt;&lt;titles&gt;&lt;title&gt;Modeling and analysis of HTM-free perovskite solar cells based on ZnO electron transport layer&lt;/title&gt;&lt;secondary-title&gt;Superlattices and Microstructures&lt;/secondary-title&gt;&lt;/titles&gt;&lt;periodical&gt;&lt;full-title&gt;Superlattices and Microstructures&lt;/full-title&gt;&lt;/periodical&gt;&lt;pages&gt;167-177&lt;/pages&gt;&lt;volume&gt;104&lt;/volume&gt;&lt;dates&gt;&lt;year&gt;2017&lt;/year&gt;&lt;/dates&gt;&lt;isbn&gt;0749-6036&lt;/isbn&gt;&lt;urls&gt;&lt;/urls&gt;&lt;/record&gt;&lt;/Cite&gt;&lt;Cite&gt;&lt;Author&gt;Raza&lt;/Author&gt;&lt;Year&gt;2022&lt;/Year&gt;&lt;RecNum&gt;687&lt;/RecNum&gt;&lt;record&gt;&lt;rec-number&gt;687&lt;/rec-number&gt;&lt;foreign-keys&gt;&lt;key app="EN" db-id="edrads2pcwptpyevt56xfppbarf2ptrzvrse" timestamp="1647928272"&gt;687&lt;/key&gt;&lt;/foreign-keys&gt;&lt;ref-type name="Journal Article"&gt;17&lt;/ref-type&gt;&lt;contributors&gt;&lt;authors&gt;&lt;author&gt;Raza, Ehsan&lt;/author&gt;&lt;author&gt;Ahmad, Zubair&lt;/author&gt;&lt;author&gt;Asif, Muhammad&lt;/author&gt;&lt;author&gt;Aziz, Fakhra&lt;/author&gt;&lt;author&gt;Riaz, Kashif&lt;/author&gt;&lt;author&gt;Mehmood, Muhammad Qasim&lt;/author&gt;&lt;author&gt;Bhadra, Jolly&lt;/author&gt;&lt;author&gt;Al-Thani, Noora J&lt;/author&gt;&lt;/authors&gt;&lt;/contributors&gt;&lt;titles&gt;&lt;title&gt;Numerical modeling and performance optimization of carbon-based hole transport layer free perovskite solar cells&lt;/title&gt;&lt;secondary-title&gt;Optical Materials&lt;/secondary-title&gt;&lt;/titles&gt;&lt;periodical&gt;&lt;full-title&gt;Optical Materials&lt;/full-title&gt;&lt;/periodical&gt;&lt;pages&gt;112075&lt;/pages&gt;&lt;volume&gt;125&lt;/volume&gt;&lt;dates&gt;&lt;year&gt;2022&lt;/year&gt;&lt;/dates&gt;&lt;isbn&gt;0925-34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, 2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6DF0B" w14:textId="6572369D" w:rsidR="006453A1" w:rsidRPr="00E733AC" w:rsidRDefault="00FE0006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Lin&lt;/Author&gt;&lt;Year&gt;2021&lt;/Year&gt;&lt;RecNum&gt;552&lt;/RecNum&gt;&lt;DisplayText&gt;[2, 3]&lt;/DisplayText&gt;&lt;record&gt;&lt;rec-number&gt;552&lt;/rec-number&gt;&lt;foreign-keys&gt;&lt;key app="EN" db-id="zeetzzfdir925terafqvsfe3v90zf25tzsd2" timestamp="1620028921"&gt;552&lt;/key&gt;&lt;/foreign-keys&gt;&lt;ref-type name="Journal Article"&gt;17&lt;/ref-type&gt;&lt;contributors&gt;&lt;authors&gt;&lt;author&gt;Lin, Lingyan&lt;/author&gt;&lt;author&gt;Li, Ping&lt;/author&gt;&lt;author&gt;Kang, Zhenjing&lt;/author&gt;&lt;author&gt;Xiong, Hao&lt;/author&gt;&lt;author&gt;Chen, Yiting&lt;/author&gt;&lt;author&gt;Yan, Qiong&lt;/author&gt;&lt;author&gt;Jiang, Linqin&lt;/author&gt;&lt;author&gt;Qiu, Yu&lt;/author&gt;&lt;/authors&gt;&lt;/contributors&gt;&lt;titles&gt;&lt;title&gt;Device Design of Doping‐Controlled Homojunction Perovskite Solar Cells Omitting HTL and Exceeding 25% Efficiency&lt;/title&gt;&lt;secondary-title&gt;Advanced Theory and Simulations&lt;/secondary-title&gt;&lt;/titles&gt;&lt;periodical&gt;&lt;full-title&gt;Advanced Theory and Simulations&lt;/full-title&gt;&lt;/periodical&gt;&lt;pages&gt;2000222&lt;/pages&gt;&lt;volume&gt;4&lt;/volume&gt;&lt;number&gt;2&lt;/number&gt;&lt;dates&gt;&lt;year&gt;2021&lt;/year&gt;&lt;/dates&gt;&lt;isbn&gt;2513-0390&lt;/isbn&gt;&lt;urls&gt;&lt;/urls&gt;&lt;/record&gt;&lt;/Cite&gt;&lt;Cite&gt;&lt;Author&gt;Raza&lt;/Author&gt;&lt;Year&gt;2022&lt;/Year&gt;&lt;RecNum&gt;687&lt;/RecNum&gt;&lt;record&gt;&lt;rec-number&gt;687&lt;/rec-number&gt;&lt;foreign-keys&gt;&lt;key app="EN" db-id="edrads2pcwptpyevt56xfppbarf2ptrzvrse" timestamp="1647928272"&gt;687&lt;/key&gt;&lt;/foreign-keys&gt;&lt;ref-type name="Journal Article"&gt;17&lt;/ref-type&gt;&lt;contributors&gt;&lt;authors&gt;&lt;author&gt;Raza, Ehsan&lt;/author&gt;&lt;author&gt;Ahmad, Zubair&lt;/author&gt;&lt;author&gt;Asif, Muhammad&lt;/author&gt;&lt;author&gt;Aziz, Fakhra&lt;/author&gt;&lt;author&gt;Riaz, Kashif&lt;/author&gt;&lt;author&gt;Mehmood, Muhammad Qasim&lt;/author&gt;&lt;author&gt;Bhadra, Jolly&lt;/author&gt;&lt;author&gt;Al-Thani, Noora J&lt;/author&gt;&lt;/authors&gt;&lt;/contributors&gt;&lt;titles&gt;&lt;title&gt;Numerical modeling and performance optimization of carbon-based hole transport layer free perovskite solar cells&lt;/title&gt;&lt;secondary-title&gt;Optical Materials&lt;/secondary-title&gt;&lt;/titles&gt;&lt;periodical&gt;&lt;full-title&gt;Optical Materials&lt;/full-title&gt;&lt;/periodical&gt;&lt;pages&gt;112075&lt;/pages&gt;&lt;volume&gt;125&lt;/volume&gt;&lt;dates&gt;&lt;year&gt;2022&lt;/year&gt;&lt;/dates&gt;&lt;isbn&gt;0925-34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, 3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777E6" w14:textId="548631A3" w:rsidR="006453A1" w:rsidRPr="00E733AC" w:rsidRDefault="00C569AA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Raza&lt;/Author&gt;&lt;Year&gt;2021&lt;/Year&gt;&lt;RecNum&gt;614&lt;/RecNum&gt;&lt;DisplayText&gt;[2, 4]&lt;/DisplayText&gt;&lt;record&gt;&lt;rec-number&gt;614&lt;/rec-number&gt;&lt;foreign-keys&gt;&lt;key app="EN" db-id="zeetzzfdir925terafqvsfe3v90zf25tzsd2" timestamp="1631127717"&gt;614&lt;/key&gt;&lt;/foreign-keys&gt;&lt;ref-type name="Journal Article"&gt;17&lt;/ref-type&gt;&lt;contributors&gt;&lt;authors&gt;&lt;author&gt;Raza, Ehsan&lt;/author&gt;&lt;author&gt;Ahmad, Zubair&lt;/author&gt;&lt;author&gt;Aziz, Fakhra&lt;/author&gt;&lt;author&gt;Asif, Muhammad&lt;/author&gt;&lt;author&gt;Ahmed, Ayyaz&lt;/author&gt;&lt;author&gt;Riaz, Kashif&lt;/author&gt;&lt;author&gt;Bhadra, Jolly&lt;/author&gt;&lt;author&gt;Al-Thani, Noora J&lt;/author&gt;&lt;/authors&gt;&lt;/contributors&gt;&lt;titles&gt;&lt;title&gt;Numerical simulation analysis towards the effect of charge transport layers electrical properties on cesium based ternary cation perovskite solar cells performance&lt;/title&gt;&lt;secondary-title&gt;Solar Energy&lt;/secondary-title&gt;&lt;/titles&gt;&lt;periodical&gt;&lt;full-title&gt;Solar Energy&lt;/full-title&gt;&lt;/periodical&gt;&lt;pages&gt;842-850&lt;/pages&gt;&lt;volume&gt;225&lt;/volume&gt;&lt;dates&gt;&lt;year&gt;2021&lt;/year&gt;&lt;/dates&gt;&lt;isbn&gt;0038-092X&lt;/isbn&gt;&lt;urls&gt;&lt;/urls&gt;&lt;/record&gt;&lt;/Cite&gt;&lt;Cite&gt;&lt;Author&gt;Raza&lt;/Author&gt;&lt;Year&gt;2022&lt;/Year&gt;&lt;RecNum&gt;687&lt;/RecNum&gt;&lt;record&gt;&lt;rec-number&gt;687&lt;/rec-number&gt;&lt;foreign-keys&gt;&lt;key app="EN" db-id="edrads2pcwptpyevt56xfppbarf2ptrzvrse" timestamp="1647928272"&gt;687&lt;/key&gt;&lt;/foreign-keys&gt;&lt;ref-type name="Journal Article"&gt;17&lt;/ref-type&gt;&lt;contributors&gt;&lt;authors&gt;&lt;author&gt;Raza, Ehsan&lt;/author&gt;&lt;author&gt;Ahmad, Zubair&lt;/author&gt;&lt;author&gt;Asif, Muhammad&lt;/author&gt;&lt;author&gt;Aziz, Fakhra&lt;/author&gt;&lt;author&gt;Riaz, Kashif&lt;/author&gt;&lt;author&gt;Mehmood, Muhammad Qasim&lt;/author&gt;&lt;author&gt;Bhadra, Jolly&lt;/author&gt;&lt;author&gt;Al-Thani, Noora J&lt;/author&gt;&lt;/authors&gt;&lt;/contributors&gt;&lt;titles&gt;&lt;title&gt;Numerical modeling and performance optimization of carbon-based hole transport layer free perovskite solar cells&lt;/title&gt;&lt;secondary-title&gt;Optical Materials&lt;/secondary-title&gt;&lt;/titles&gt;&lt;periodical&gt;&lt;full-title&gt;Optical Materials&lt;/full-title&gt;&lt;/periodical&gt;&lt;pages&gt;112075&lt;/pages&gt;&lt;volume&gt;125&lt;/volume&gt;&lt;dates&gt;&lt;year&gt;2022&lt;/year&gt;&lt;/dates&gt;&lt;isbn&gt;0925-34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, 4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F704B" w14:textId="4B9CEE17" w:rsidR="006453A1" w:rsidRPr="00E733AC" w:rsidRDefault="00C569AA" w:rsidP="00E733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SYXphPC9BdXRob3I+PFllYXI+MjAyMTwvWWVhcj48UmVj
TnVtPjYxNDwvUmVjTnVtPjxEaXNwbGF5VGV4dD5bMiwgNC03XTwvRGlzcGxheVRleHQ+PHJlY29y
ZD48cmVjLW51bWJlcj42MTQ8L3JlYy1udW1iZXI+PGZvcmVpZ24ta2V5cz48a2V5IGFwcD0iRU4i
IGRiLWlkPSJ6ZWV0enpmZGlyOTI1dGVyYWZxdnNmZTN2OTB6ZjI1dHpzZDIiIHRpbWVzdGFtcD0i
MTYzMTEyNzcxNyI+NjE0PC9rZXk+PC9mb3JlaWduLWtleXM+PHJlZi10eXBlIG5hbWU9IkpvdXJu
YWwgQXJ0aWNsZSI+MTc8L3JlZi10eXBlPjxjb250cmlidXRvcnM+PGF1dGhvcnM+PGF1dGhvcj5S
YXphLCBFaHNhbjwvYXV0aG9yPjxhdXRob3I+QWhtYWQsIFp1YmFpcjwvYXV0aG9yPjxhdXRob3I+
QXppeiwgRmFraHJhPC9hdXRob3I+PGF1dGhvcj5Bc2lmLCBNdWhhbW1hZDwvYXV0aG9yPjxhdXRo
b3I+QWhtZWQsIEF5eWF6PC9hdXRob3I+PGF1dGhvcj5SaWF6LCBLYXNoaWY8L2F1dGhvcj48YXV0
aG9yPkJoYWRyYSwgSm9sbHk8L2F1dGhvcj48YXV0aG9yPkFsLVRoYW5pLCBOb29yYSBKPC9hdXRo
b3I+PC9hdXRob3JzPjwvY29udHJpYnV0b3JzPjx0aXRsZXM+PHRpdGxlPk51bWVyaWNhbCBzaW11
bGF0aW9uIGFuYWx5c2lzIHRvd2FyZHMgdGhlIGVmZmVjdCBvZiBjaGFyZ2UgdHJhbnNwb3J0IGxh
eWVycyBlbGVjdHJpY2FsIHByb3BlcnRpZXMgb24gY2VzaXVtIGJhc2VkIHRlcm5hcnkgY2F0aW9u
IHBlcm92c2tpdGUgc29sYXIgY2VsbHMgcGVyZm9ybWFuY2U8L3RpdGxlPjxzZWNvbmRhcnktdGl0
bGU+U29sYXIgRW5lcmd5PC9zZWNvbmRhcnktdGl0bGU+PC90aXRsZXM+PHBlcmlvZGljYWw+PGZ1
bGwtdGl0bGU+U29sYXIgRW5lcmd5PC9mdWxsLXRpdGxlPjwvcGVyaW9kaWNhbD48cGFnZXM+ODQy
LTg1MDwvcGFnZXM+PHZvbHVtZT4yMjU8L3ZvbHVtZT48ZGF0ZXM+PHllYXI+MjAyMTwveWVhcj48
L2RhdGVzPjxpc2JuPjAwMzgtMDkyWDwvaXNibj48dXJscz48L3VybHM+PC9yZWNvcmQ+PC9DaXRl
PjxDaXRlPjxBdXRob3I+QWhtYWQ8L0F1dGhvcj48WWVhcj4yMDIwPC9ZZWFyPjxSZWNOdW0+NjAx
PC9SZWNOdW0+PHJlY29yZD48cmVjLW51bWJlcj42MDE8L3JlYy1udW1iZXI+PGZvcmVpZ24ta2V5
cz48a2V5IGFwcD0iRU4iIGRiLWlkPSJ6ZWV0enpmZGlyOTI1dGVyYWZxdnNmZTN2OTB6ZjI1dHpz
ZDIiIHRpbWVzdGFtcD0iMTYyNDM5Mjc2MSI+NjAxPC9rZXk+PC9mb3JlaWduLWtleXM+PHJlZi10
eXBlIG5hbWU9IkpvdXJuYWwgQXJ0aWNsZSI+MTc8L3JlZi10eXBlPjxjb250cmlidXRvcnM+PGF1
dGhvcnM+PGF1dGhvcj5BaG1hZCwgWnViYWlyPC9hdXRob3I+PGF1dGhvcj5NaXNocmEsIEFydGk8
L2F1dGhvcj48YXV0aG9yPkFiZHVscmFoaW0sIFN1bWF5eWEgTXVoYW1tYWQ8L2F1dGhvcj48YXV0
aG9yPlRvdWF0aSwgRmFyaWQ8L2F1dGhvcj48L2F1dGhvcnM+PC9jb250cmlidXRvcnM+PHRpdGxl
cz48dGl0bGU+RWxlY3RyaWNhbCBlcXVpdmFsZW50IGNpcmN1aXQgKEVFQykgYmFzZWQgaW1wZWRh
bmNlIHNwZWN0cm9zY29weSBhbmFseXNpcyBvZiBIVE0gZnJlZSBwZXJvdnNraXRlIHNvbGFyIGNl
bGxzPC90aXRsZT48c2Vjb25kYXJ5LXRpdGxlPkpvdXJuYWwgb2YgRWxlY3Ryb2FuYWx5dGljYWwg
Q2hlbWlzdHJ5PC9zZWNvbmRhcnktdGl0bGU+PC90aXRsZXM+PHBlcmlvZGljYWw+PGZ1bGwtdGl0
bGU+Sm91cm5hbCBvZiBFbGVjdHJvYW5hbHl0aWNhbCBDaGVtaXN0cnk8L2Z1bGwtdGl0bGU+PC9w
ZXJpb2RpY2FsPjxwYWdlcz4xMTQyOTQ8L3BhZ2VzPjx2b2x1bWU+ODcxPC92b2x1bWU+PGRhdGVz
Pjx5ZWFyPjIwMjA8L3llYXI+PC9kYXRlcz48aXNibj4xNTcyLTY2NTc8L2lzYm4+PHVybHM+PC91
cmxzPjwvcmVjb3JkPjwvQ2l0ZT48Q2l0ZT48QXV0aG9yPk1pc2hyYTwvQXV0aG9yPjxZZWFyPjIw
MTk8L1llYXI+PFJlY051bT41OTQ8L1JlY051bT48cmVjb3JkPjxyZWMtbnVtYmVyPjU5NDwvcmVj
LW51bWJlcj48Zm9yZWlnbi1rZXlzPjxrZXkgYXBwPSJFTiIgZGItaWQ9InplZXR6emZkaXI5MjV0
ZXJhZnF2c2ZlM3Y5MHpmMjV0enNkMiIgdGltZXN0YW1wPSIxNjIyMzg3OTMyIj41OTQ8L2tleT48
L2ZvcmVpZ24ta2V5cz48cmVmLXR5cGUgbmFtZT0iSm91cm5hbCBBcnRpY2xlIj4xNzwvcmVmLXR5
cGU+PGNvbnRyaWJ1dG9ycz48YXV0aG9ycz48YXV0aG9yPk1pc2hyYSwgQXJ0aTwvYXV0aG9yPjxh
dXRob3I+QWhtYWQsIFp1YmFpcjwvYXV0aG9yPjxhdXRob3I+WmltbWVybWFubiwgSXdhbjwvYXV0
aG9yPjxhdXRob3I+TWFydGluZWF1LCBEYXZpZDwvYXV0aG9yPjxhdXRob3I+U2hha29vciwgUkE8
L2F1dGhvcj48YXV0aG9yPlRvdWF0aSwgRmFyaWQ8L2F1dGhvcj48YXV0aG9yPlJpYXosIEthc2hp
ZjwvYXV0aG9yPjxhdXRob3I+QWwtTXVodGFzZWIsIFNoYWhlZW4gQTwvYXV0aG9yPjxhdXRob3I+
TmF6ZWVydWRkaW4sIE1vaG1tYWQgS2hhamE8L2F1dGhvcj48L2F1dGhvcnM+PC9jb250cmlidXRv
cnM+PHRpdGxlcz48dGl0bGU+RWZmZWN0IG9mIGFubmVhbGluZyB0ZW1wZXJhdHVyZSBvbiB0aGUg
cGVyZm9ybWFuY2Ugb2YgcHJpbnRhYmxlIGNhcmJvbiBlbGVjdHJvZGVzIGZvciBwZXJvdnNraXRl
IHNvbGFyIGNlbGxzPC90aXRsZT48c2Vjb25kYXJ5LXRpdGxlPk9yZ2FuaWMgRWxlY3Ryb25pY3M8
L3NlY29uZGFyeS10aXRsZT48L3RpdGxlcz48cGVyaW9kaWNhbD48ZnVsbC10aXRsZT5Pcmdhbmlj
IEVsZWN0cm9uaWNzPC9mdWxsLXRpdGxlPjwvcGVyaW9kaWNhbD48cGFnZXM+Mzc1LTM4MDwvcGFn
ZXM+PHZvbHVtZT42NTwvdm9sdW1lPjxkYXRlcz48eWVhcj4yMDE5PC95ZWFyPjwvZGF0ZXM+PGlz
Ym4+MTU2Ni0xMTk5PC9pc2JuPjx1cmxzPjwvdXJscz48L3JlY29yZD48L0NpdGU+PENpdGU+PEF1
dGhvcj5NaW5lbW90bzwvQXV0aG9yPjxZZWFyPjIwMTk8L1llYXI+PFJlY051bT40ODI8L1JlY051
bT48cmVjb3JkPjxyZWMtbnVtYmVyPjQ4MjwvcmVjLW51bWJlcj48Zm9yZWlnbi1rZXlzPjxrZXkg
YXBwPSJFTiIgZGItaWQ9InplZXR6emZkaXI5MjV0ZXJhZnF2c2ZlM3Y5MHpmMjV0enNkMiIgdGlt
ZXN0YW1wPSIxNjA4ODc3OTE3Ij40ODI8L2tleT48L2ZvcmVpZ24ta2V5cz48cmVmLXR5cGUgbmFt
ZT0iSm91cm5hbCBBcnRpY2xlIj4xNzwvcmVmLXR5cGU+PGNvbnRyaWJ1dG9ycz48YXV0aG9ycz48
YXV0aG9yPk1pbmVtb3RvLCBUYWthc2hpPC9hdXRob3I+PGF1dGhvcj5LYXdhbm8sIFl1PC9hdXRo
b3I+PGF1dGhvcj5OaXNoaW11cmEsIFRha2FoaXRvPC9hdXRob3I+PGF1dGhvcj5DaGFudGFuYSwg
SmFrYXBhbjwvYXV0aG9yPjwvYXV0aG9ycz48L2NvbnRyaWJ1dG9ycz48dGl0bGVzPjx0aXRsZT5O
dW1lcmljYWwgcmVwcm9kdWN0aW9uIG9mIGEgcGVyb3Zza2l0ZSBzb2xhciBjZWxsIGJ5IGRldmlj
ZSBzaW11bGF0aW9uIGNvbnNpZGVyaW5nIGJhbmQgZ2FwIGdyYWRpbmc8L3RpdGxlPjxzZWNvbmRh
cnktdGl0bGU+T3B0aWNhbCBNYXRlcmlhbHM8L3NlY29uZGFyeS10aXRsZT48L3RpdGxlcz48cGVy
aW9kaWNhbD48ZnVsbC10aXRsZT5PcHRpY2FsIE1hdGVyaWFsczwvZnVsbC10aXRsZT48L3Blcmlv
ZGljYWw+PHBhZ2VzPjYwLTY2PC9wYWdlcz48dm9sdW1lPjkyPC92b2x1bWU+PGRhdGVzPjx5ZWFy
PjIwMTk8L3llYXI+PC9kYXRlcz48aXNibj4wOTI1LTM0Njc8L2lzYm4+PHVybHM+PC91cmxzPjwv
cmVjb3JkPjwvQ2l0ZT48Q2l0ZT48QXV0aG9yPlJhemE8L0F1dGhvcj48WWVhcj4yMDIyPC9ZZWFy
PjxSZWNOdW0+Njg3PC9SZWNOdW0+PHJlY29yZD48cmVjLW51bWJlcj42ODc8L3JlYy1udW1iZXI+
PGZvcmVpZ24ta2V5cz48a2V5IGFwcD0iRU4iIGRiLWlkPSJlZHJhZHMycGN3cHRweWV2dDU2eGZw
cGJhcmYycHRyenZyc2UiIHRpbWVzdGFtcD0iMTY0NzkyODI3MiI+Njg3PC9rZXk+PC9mb3JlaWdu
LWtleXM+PHJlZi10eXBlIG5hbWU9IkpvdXJuYWwgQXJ0aWNsZSI+MTc8L3JlZi10eXBlPjxjb250
cmlidXRvcnM+PGF1dGhvcnM+PGF1dGhvcj5SYXphLCBFaHNhbjwvYXV0aG9yPjxhdXRob3I+QWht
YWQsIFp1YmFpcjwvYXV0aG9yPjxhdXRob3I+QXNpZiwgTXVoYW1tYWQ8L2F1dGhvcj48YXV0aG9y
PkF6aXosIEZha2hyYTwvYXV0aG9yPjxhdXRob3I+UmlheiwgS2FzaGlmPC9hdXRob3I+PGF1dGhv
cj5NZWhtb29kLCBNdWhhbW1hZCBRYXNpbTwvYXV0aG9yPjxhdXRob3I+QmhhZHJhLCBKb2xseTwv
YXV0aG9yPjxhdXRob3I+QWwtVGhhbmksIE5vb3JhIEo8L2F1dGhvcj48L2F1dGhvcnM+PC9jb250
cmlidXRvcnM+PHRpdGxlcz48dGl0bGU+TnVtZXJpY2FsIG1vZGVsaW5nIGFuZCBwZXJmb3JtYW5j
ZSBvcHRpbWl6YXRpb24gb2YgY2FyYm9uLWJhc2VkIGhvbGUgdHJhbnNwb3J0IGxheWVyIGZyZWUg
cGVyb3Zza2l0ZSBzb2xhciBjZWxsczwvdGl0bGU+PHNlY29uZGFyeS10aXRsZT5PcHRpY2FsIE1h
dGVyaWFsczwvc2Vjb25kYXJ5LXRpdGxlPjwvdGl0bGVzPjxwZXJpb2RpY2FsPjxmdWxsLXRpdGxl
Pk9wdGljYWwgTWF0ZXJpYWxzPC9mdWxsLXRpdGxlPjwvcGVyaW9kaWNhbD48cGFnZXM+MTEyMDc1
PC9wYWdlcz48dm9sdW1lPjEyNTwvdm9sdW1lPjxkYXRlcz48eWVhcj4yMDIyPC95ZWFyPjwvZGF0
ZXM+PGlzYm4+MDkyNS0zNDY3PC9pc2JuPjx1cmxzPjwvdXJscz48L3JlY29yZD48L0NpdGU+PC9F
bmROb3RlPgB=
</w:fldData>
              </w:fldChar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SYXphPC9BdXRob3I+PFllYXI+MjAyMTwvWWVhcj48UmVj
TnVtPjYxNDwvUmVjTnVtPjxEaXNwbGF5VGV4dD5bMiwgNC03XTwvRGlzcGxheVRleHQ+PHJlY29y
ZD48cmVjLW51bWJlcj42MTQ8L3JlYy1udW1iZXI+PGZvcmVpZ24ta2V5cz48a2V5IGFwcD0iRU4i
IGRiLWlkPSJ6ZWV0enpmZGlyOTI1dGVyYWZxdnNmZTN2OTB6ZjI1dHpzZDIiIHRpbWVzdGFtcD0i
MTYzMTEyNzcxNyI+NjE0PC9rZXk+PC9mb3JlaWduLWtleXM+PHJlZi10eXBlIG5hbWU9IkpvdXJu
YWwgQXJ0aWNsZSI+MTc8L3JlZi10eXBlPjxjb250cmlidXRvcnM+PGF1dGhvcnM+PGF1dGhvcj5S
YXphLCBFaHNhbjwvYXV0aG9yPjxhdXRob3I+QWhtYWQsIFp1YmFpcjwvYXV0aG9yPjxhdXRob3I+
QXppeiwgRmFraHJhPC9hdXRob3I+PGF1dGhvcj5Bc2lmLCBNdWhhbW1hZDwvYXV0aG9yPjxhdXRo
b3I+QWhtZWQsIEF5eWF6PC9hdXRob3I+PGF1dGhvcj5SaWF6LCBLYXNoaWY8L2F1dGhvcj48YXV0
aG9yPkJoYWRyYSwgSm9sbHk8L2F1dGhvcj48YXV0aG9yPkFsLVRoYW5pLCBOb29yYSBKPC9hdXRo
b3I+PC9hdXRob3JzPjwvY29udHJpYnV0b3JzPjx0aXRsZXM+PHRpdGxlPk51bWVyaWNhbCBzaW11
bGF0aW9uIGFuYWx5c2lzIHRvd2FyZHMgdGhlIGVmZmVjdCBvZiBjaGFyZ2UgdHJhbnNwb3J0IGxh
eWVycyBlbGVjdHJpY2FsIHByb3BlcnRpZXMgb24gY2VzaXVtIGJhc2VkIHRlcm5hcnkgY2F0aW9u
IHBlcm92c2tpdGUgc29sYXIgY2VsbHMgcGVyZm9ybWFuY2U8L3RpdGxlPjxzZWNvbmRhcnktdGl0
bGU+U29sYXIgRW5lcmd5PC9zZWNvbmRhcnktdGl0bGU+PC90aXRsZXM+PHBlcmlvZGljYWw+PGZ1
bGwtdGl0bGU+U29sYXIgRW5lcmd5PC9mdWxsLXRpdGxlPjwvcGVyaW9kaWNhbD48cGFnZXM+ODQy
LTg1MDwvcGFnZXM+PHZvbHVtZT4yMjU8L3ZvbHVtZT48ZGF0ZXM+PHllYXI+MjAyMTwveWVhcj48
L2RhdGVzPjxpc2JuPjAwMzgtMDkyWDwvaXNibj48dXJscz48L3VybHM+PC9yZWNvcmQ+PC9DaXRl
PjxDaXRlPjxBdXRob3I+QWhtYWQ8L0F1dGhvcj48WWVhcj4yMDIwPC9ZZWFyPjxSZWNOdW0+NjAx
PC9SZWNOdW0+PHJlY29yZD48cmVjLW51bWJlcj42MDE8L3JlYy1udW1iZXI+PGZvcmVpZ24ta2V5
cz48a2V5IGFwcD0iRU4iIGRiLWlkPSJ6ZWV0enpmZGlyOTI1dGVyYWZxdnNmZTN2OTB6ZjI1dHpz
ZDIiIHRpbWVzdGFtcD0iMTYyNDM5Mjc2MSI+NjAxPC9rZXk+PC9mb3JlaWduLWtleXM+PHJlZi10
eXBlIG5hbWU9IkpvdXJuYWwgQXJ0aWNsZSI+MTc8L3JlZi10eXBlPjxjb250cmlidXRvcnM+PGF1
dGhvcnM+PGF1dGhvcj5BaG1hZCwgWnViYWlyPC9hdXRob3I+PGF1dGhvcj5NaXNocmEsIEFydGk8
L2F1dGhvcj48YXV0aG9yPkFiZHVscmFoaW0sIFN1bWF5eWEgTXVoYW1tYWQ8L2F1dGhvcj48YXV0
aG9yPlRvdWF0aSwgRmFyaWQ8L2F1dGhvcj48L2F1dGhvcnM+PC9jb250cmlidXRvcnM+PHRpdGxl
cz48dGl0bGU+RWxlY3RyaWNhbCBlcXVpdmFsZW50IGNpcmN1aXQgKEVFQykgYmFzZWQgaW1wZWRh
bmNlIHNwZWN0cm9zY29weSBhbmFseXNpcyBvZiBIVE0gZnJlZSBwZXJvdnNraXRlIHNvbGFyIGNl
bGxzPC90aXRsZT48c2Vjb25kYXJ5LXRpdGxlPkpvdXJuYWwgb2YgRWxlY3Ryb2FuYWx5dGljYWwg
Q2hlbWlzdHJ5PC9zZWNvbmRhcnktdGl0bGU+PC90aXRsZXM+PHBlcmlvZGljYWw+PGZ1bGwtdGl0
bGU+Sm91cm5hbCBvZiBFbGVjdHJvYW5hbHl0aWNhbCBDaGVtaXN0cnk8L2Z1bGwtdGl0bGU+PC9w
ZXJpb2RpY2FsPjxwYWdlcz4xMTQyOTQ8L3BhZ2VzPjx2b2x1bWU+ODcxPC92b2x1bWU+PGRhdGVz
Pjx5ZWFyPjIwMjA8L3llYXI+PC9kYXRlcz48aXNibj4xNTcyLTY2NTc8L2lzYm4+PHVybHM+PC91
cmxzPjwvcmVjb3JkPjwvQ2l0ZT48Q2l0ZT48QXV0aG9yPk1pc2hyYTwvQXV0aG9yPjxZZWFyPjIw
MTk8L1llYXI+PFJlY051bT41OTQ8L1JlY051bT48cmVjb3JkPjxyZWMtbnVtYmVyPjU5NDwvcmVj
LW51bWJlcj48Zm9yZWlnbi1rZXlzPjxrZXkgYXBwPSJFTiIgZGItaWQ9InplZXR6emZkaXI5MjV0
ZXJhZnF2c2ZlM3Y5MHpmMjV0enNkMiIgdGltZXN0YW1wPSIxNjIyMzg3OTMyIj41OTQ8L2tleT48
L2ZvcmVpZ24ta2V5cz48cmVmLXR5cGUgbmFtZT0iSm91cm5hbCBBcnRpY2xlIj4xNzwvcmVmLXR5
cGU+PGNvbnRyaWJ1dG9ycz48YXV0aG9ycz48YXV0aG9yPk1pc2hyYSwgQXJ0aTwvYXV0aG9yPjxh
dXRob3I+QWhtYWQsIFp1YmFpcjwvYXV0aG9yPjxhdXRob3I+WmltbWVybWFubiwgSXdhbjwvYXV0
aG9yPjxhdXRob3I+TWFydGluZWF1LCBEYXZpZDwvYXV0aG9yPjxhdXRob3I+U2hha29vciwgUkE8
L2F1dGhvcj48YXV0aG9yPlRvdWF0aSwgRmFyaWQ8L2F1dGhvcj48YXV0aG9yPlJpYXosIEthc2hp
ZjwvYXV0aG9yPjxhdXRob3I+QWwtTXVodGFzZWIsIFNoYWhlZW4gQTwvYXV0aG9yPjxhdXRob3I+
TmF6ZWVydWRkaW4sIE1vaG1tYWQgS2hhamE8L2F1dGhvcj48L2F1dGhvcnM+PC9jb250cmlidXRv
cnM+PHRpdGxlcz48dGl0bGU+RWZmZWN0IG9mIGFubmVhbGluZyB0ZW1wZXJhdHVyZSBvbiB0aGUg
cGVyZm9ybWFuY2Ugb2YgcHJpbnRhYmxlIGNhcmJvbiBlbGVjdHJvZGVzIGZvciBwZXJvdnNraXRl
IHNvbGFyIGNlbGxzPC90aXRsZT48c2Vjb25kYXJ5LXRpdGxlPk9yZ2FuaWMgRWxlY3Ryb25pY3M8
L3NlY29uZGFyeS10aXRsZT48L3RpdGxlcz48cGVyaW9kaWNhbD48ZnVsbC10aXRsZT5Pcmdhbmlj
IEVsZWN0cm9uaWNzPC9mdWxsLXRpdGxlPjwvcGVyaW9kaWNhbD48cGFnZXM+Mzc1LTM4MDwvcGFn
ZXM+PHZvbHVtZT42NTwvdm9sdW1lPjxkYXRlcz48eWVhcj4yMDE5PC95ZWFyPjwvZGF0ZXM+PGlz
Ym4+MTU2Ni0xMTk5PC9pc2JuPjx1cmxzPjwvdXJscz48L3JlY29yZD48L0NpdGU+PENpdGU+PEF1
dGhvcj5NaW5lbW90bzwvQXV0aG9yPjxZZWFyPjIwMTk8L1llYXI+PFJlY051bT40ODI8L1JlY051
bT48cmVjb3JkPjxyZWMtbnVtYmVyPjQ4MjwvcmVjLW51bWJlcj48Zm9yZWlnbi1rZXlzPjxrZXkg
YXBwPSJFTiIgZGItaWQ9InplZXR6emZkaXI5MjV0ZXJhZnF2c2ZlM3Y5MHpmMjV0enNkMiIgdGlt
ZXN0YW1wPSIxNjA4ODc3OTE3Ij40ODI8L2tleT48L2ZvcmVpZ24ta2V5cz48cmVmLXR5cGUgbmFt
ZT0iSm91cm5hbCBBcnRpY2xlIj4xNzwvcmVmLXR5cGU+PGNvbnRyaWJ1dG9ycz48YXV0aG9ycz48
YXV0aG9yPk1pbmVtb3RvLCBUYWthc2hpPC9hdXRob3I+PGF1dGhvcj5LYXdhbm8sIFl1PC9hdXRo
b3I+PGF1dGhvcj5OaXNoaW11cmEsIFRha2FoaXRvPC9hdXRob3I+PGF1dGhvcj5DaGFudGFuYSwg
SmFrYXBhbjwvYXV0aG9yPjwvYXV0aG9ycz48L2NvbnRyaWJ1dG9ycz48dGl0bGVzPjx0aXRsZT5O
dW1lcmljYWwgcmVwcm9kdWN0aW9uIG9mIGEgcGVyb3Zza2l0ZSBzb2xhciBjZWxsIGJ5IGRldmlj
ZSBzaW11bGF0aW9uIGNvbnNpZGVyaW5nIGJhbmQgZ2FwIGdyYWRpbmc8L3RpdGxlPjxzZWNvbmRh
cnktdGl0bGU+T3B0aWNhbCBNYXRlcmlhbHM8L3NlY29uZGFyeS10aXRsZT48L3RpdGxlcz48cGVy
aW9kaWNhbD48ZnVsbC10aXRsZT5PcHRpY2FsIE1hdGVyaWFsczwvZnVsbC10aXRsZT48L3Blcmlv
ZGljYWw+PHBhZ2VzPjYwLTY2PC9wYWdlcz48dm9sdW1lPjkyPC92b2x1bWU+PGRhdGVzPjx5ZWFy
PjIwMTk8L3llYXI+PC9kYXRlcz48aXNibj4wOTI1LTM0Njc8L2lzYm4+PHVybHM+PC91cmxzPjwv
cmVjb3JkPjwvQ2l0ZT48Q2l0ZT48QXV0aG9yPlJhemE8L0F1dGhvcj48WWVhcj4yMDIyPC9ZZWFy
PjxSZWNOdW0+Njg3PC9SZWNOdW0+PHJlY29yZD48cmVjLW51bWJlcj42ODc8L3JlYy1udW1iZXI+
PGZvcmVpZ24ta2V5cz48a2V5IGFwcD0iRU4iIGRiLWlkPSJlZHJhZHMycGN3cHRweWV2dDU2eGZw
cGJhcmYycHRyenZyc2UiIHRpbWVzdGFtcD0iMTY0NzkyODI3MiI+Njg3PC9rZXk+PC9mb3JlaWdu
LWtleXM+PHJlZi10eXBlIG5hbWU9IkpvdXJuYWwgQXJ0aWNsZSI+MTc8L3JlZi10eXBlPjxjb250
cmlidXRvcnM+PGF1dGhvcnM+PGF1dGhvcj5SYXphLCBFaHNhbjwvYXV0aG9yPjxhdXRob3I+QWht
YWQsIFp1YmFpcjwvYXV0aG9yPjxhdXRob3I+QXNpZiwgTXVoYW1tYWQ8L2F1dGhvcj48YXV0aG9y
PkF6aXosIEZha2hyYTwvYXV0aG9yPjxhdXRob3I+UmlheiwgS2FzaGlmPC9hdXRob3I+PGF1dGhv
cj5NZWhtb29kLCBNdWhhbW1hZCBRYXNpbTwvYXV0aG9yPjxhdXRob3I+QmhhZHJhLCBKb2xseTwv
YXV0aG9yPjxhdXRob3I+QWwtVGhhbmksIE5vb3JhIEo8L2F1dGhvcj48L2F1dGhvcnM+PC9jb250
cmlidXRvcnM+PHRpdGxlcz48dGl0bGU+TnVtZXJpY2FsIG1vZGVsaW5nIGFuZCBwZXJmb3JtYW5j
ZSBvcHRpbWl6YXRpb24gb2YgY2FyYm9uLWJhc2VkIGhvbGUgdHJhbnNwb3J0IGxheWVyIGZyZWUg
cGVyb3Zza2l0ZSBzb2xhciBjZWxsczwvdGl0bGU+PHNlY29uZGFyeS10aXRsZT5PcHRpY2FsIE1h
dGVyaWFsczwvc2Vjb25kYXJ5LXRpdGxlPjwvdGl0bGVzPjxwZXJpb2RpY2FsPjxmdWxsLXRpdGxl
Pk9wdGljYWwgTWF0ZXJpYWxzPC9mdWxsLXRpdGxlPjwvcGVyaW9kaWNhbD48cGFnZXM+MTEyMDc1
PC9wYWdlcz48dm9sdW1lPjEyNTwvdm9sdW1lPjxkYXRlcz48eWVhcj4yMDIyPC95ZWFyPjwvZGF0
ZXM+PGlzYm4+MDkyNS0zNDY3PC9pc2JuPjx1cmxzPjwvdXJscz48L3JlY29yZD48L0NpdGU+PC9F
bmROb3RlPgB=
</w:fldData>
              </w:fldChar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A64D3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, 4-7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</w:tbl>
    <w:p w14:paraId="77E9B1C9" w14:textId="3F29CDF2" w:rsidR="00FE0006" w:rsidRDefault="00523467" w:rsidP="004B261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1CE8392" w14:textId="2A9A5CE5" w:rsidR="00523467" w:rsidRDefault="00523467" w:rsidP="004B2618"/>
    <w:p w14:paraId="1CF8798C" w14:textId="314A96F8" w:rsidR="00154827" w:rsidRPr="00154827" w:rsidRDefault="00154827" w:rsidP="0015482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0B5D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5482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Comparison between </w:t>
      </w:r>
      <w:r w:rsidR="002B41D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 parameters of simulated and experimental devices</w:t>
      </w:r>
      <w:r w:rsidR="000B5D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top (perovskite) and bottom (silicon) solar cells</w:t>
      </w:r>
      <w:r w:rsidRPr="001548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ListTable6Colorful"/>
        <w:tblpPr w:leftFromText="180" w:rightFromText="180" w:vertAnchor="text" w:horzAnchor="margin" w:tblpYSpec="bottom"/>
        <w:tblW w:w="12870" w:type="dxa"/>
        <w:tblLayout w:type="fixed"/>
        <w:tblLook w:val="04A0" w:firstRow="1" w:lastRow="0" w:firstColumn="1" w:lastColumn="0" w:noHBand="0" w:noVBand="1"/>
      </w:tblPr>
      <w:tblGrid>
        <w:gridCol w:w="1997"/>
        <w:gridCol w:w="1423"/>
        <w:gridCol w:w="1350"/>
        <w:gridCol w:w="1710"/>
        <w:gridCol w:w="1170"/>
        <w:gridCol w:w="1238"/>
        <w:gridCol w:w="1282"/>
        <w:gridCol w:w="1440"/>
        <w:gridCol w:w="1260"/>
      </w:tblGrid>
      <w:tr w:rsidR="00154827" w14:paraId="016DA3E8" w14:textId="77777777" w:rsidTr="0015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shd w:val="clear" w:color="auto" w:fill="E2EFD9" w:themeFill="accent6" w:themeFillTint="33"/>
            <w:vAlign w:val="bottom"/>
          </w:tcPr>
          <w:p w14:paraId="2A2EF8D5" w14:textId="5ABC158C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Mode</w:t>
            </w:r>
          </w:p>
        </w:tc>
        <w:tc>
          <w:tcPr>
            <w:tcW w:w="1350" w:type="dxa"/>
            <w:shd w:val="clear" w:color="auto" w:fill="E2EFD9" w:themeFill="accent6" w:themeFillTint="33"/>
            <w:vAlign w:val="bottom"/>
          </w:tcPr>
          <w:p w14:paraId="3C65C1C0" w14:textId="2FF047A9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Voc (V)</w:t>
            </w:r>
          </w:p>
        </w:tc>
        <w:tc>
          <w:tcPr>
            <w:tcW w:w="1710" w:type="dxa"/>
            <w:shd w:val="clear" w:color="auto" w:fill="E2EFD9" w:themeFill="accent6" w:themeFillTint="33"/>
            <w:vAlign w:val="bottom"/>
          </w:tcPr>
          <w:p w14:paraId="57B1FB29" w14:textId="752F8DF4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Jsc (mA/cm</w:t>
            </w:r>
            <w:r w:rsidRPr="00AF13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E2EFD9" w:themeFill="accent6" w:themeFillTint="33"/>
            <w:vAlign w:val="bottom"/>
          </w:tcPr>
          <w:p w14:paraId="4B73D894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FF (%)</w:t>
            </w:r>
          </w:p>
        </w:tc>
        <w:tc>
          <w:tcPr>
            <w:tcW w:w="1238" w:type="dxa"/>
            <w:shd w:val="clear" w:color="auto" w:fill="E2EFD9" w:themeFill="accent6" w:themeFillTint="33"/>
            <w:vAlign w:val="bottom"/>
          </w:tcPr>
          <w:p w14:paraId="364875CA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PCE (%)</w:t>
            </w:r>
          </w:p>
        </w:tc>
        <w:tc>
          <w:tcPr>
            <w:tcW w:w="1282" w:type="dxa"/>
            <w:shd w:val="clear" w:color="auto" w:fill="E2EFD9" w:themeFill="accent6" w:themeFillTint="33"/>
            <w:vAlign w:val="bottom"/>
          </w:tcPr>
          <w:p w14:paraId="14DB9FED" w14:textId="77777777" w:rsidR="00154827" w:rsidRPr="0099305B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9305B">
              <w:rPr>
                <w:rFonts w:ascii="Times New Roman" w:hAnsi="Times New Roman" w:cs="AdvOT7fb33346.I"/>
                <w:bCs w:val="0"/>
                <w:sz w:val="24"/>
                <w:szCs w:val="13"/>
              </w:rPr>
              <w:t>R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  <w:vertAlign w:val="subscript"/>
              </w:rPr>
              <w:t>S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</w:rPr>
              <w:t xml:space="preserve"> 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(</w:t>
            </w:r>
            <w:r w:rsidRPr="0099305B">
              <w:rPr>
                <w:rFonts w:ascii="Times New Roman" w:hAnsi="Times New Roman" w:cs="AdvOT596495f2+03"/>
                <w:bCs w:val="0"/>
                <w:sz w:val="24"/>
                <w:szCs w:val="13"/>
              </w:rPr>
              <w:t>Ω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cm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  <w:vertAlign w:val="superscript"/>
              </w:rPr>
              <w:t>2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)</w:t>
            </w:r>
          </w:p>
        </w:tc>
        <w:tc>
          <w:tcPr>
            <w:tcW w:w="1440" w:type="dxa"/>
            <w:shd w:val="clear" w:color="auto" w:fill="E2EFD9" w:themeFill="accent6" w:themeFillTint="33"/>
            <w:vAlign w:val="bottom"/>
          </w:tcPr>
          <w:p w14:paraId="4892FCE5" w14:textId="77777777" w:rsidR="00154827" w:rsidRPr="0099305B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9305B">
              <w:rPr>
                <w:rFonts w:ascii="Times New Roman" w:hAnsi="Times New Roman" w:cs="AdvOT7fb33346.I"/>
                <w:bCs w:val="0"/>
                <w:sz w:val="24"/>
                <w:szCs w:val="13"/>
              </w:rPr>
              <w:t>R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  <w:vertAlign w:val="subscript"/>
              </w:rPr>
              <w:t>SH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</w:rPr>
              <w:t xml:space="preserve"> 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(</w:t>
            </w:r>
            <w:r w:rsidRPr="0099305B">
              <w:rPr>
                <w:rFonts w:ascii="Times New Roman" w:hAnsi="Times New Roman" w:cs="AdvOT596495f2+03"/>
                <w:bCs w:val="0"/>
                <w:sz w:val="24"/>
                <w:szCs w:val="13"/>
              </w:rPr>
              <w:t>Ω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cm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9"/>
                <w:vertAlign w:val="superscript"/>
              </w:rPr>
              <w:t>2</w:t>
            </w:r>
            <w:r w:rsidRPr="0099305B">
              <w:rPr>
                <w:rFonts w:ascii="Times New Roman" w:hAnsi="Times New Roman" w:cs="AdvOT596495f2"/>
                <w:bCs w:val="0"/>
                <w:sz w:val="24"/>
                <w:szCs w:val="13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  <w:vAlign w:val="bottom"/>
          </w:tcPr>
          <w:p w14:paraId="49FCC711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154827" w14:paraId="3E637DD3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shd w:val="clear" w:color="auto" w:fill="auto"/>
          </w:tcPr>
          <w:p w14:paraId="6635AEC1" w14:textId="77777777" w:rsidR="00154827" w:rsidRPr="0099305B" w:rsidRDefault="00154827" w:rsidP="00154827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B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1423" w:type="dxa"/>
            <w:vMerge w:val="restart"/>
            <w:shd w:val="clear" w:color="auto" w:fill="auto"/>
            <w:vAlign w:val="center"/>
          </w:tcPr>
          <w:p w14:paraId="6E795999" w14:textId="0ED3CD00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Cel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3AB326" w14:textId="4E029B29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±0.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47E1A27" w14:textId="26C6C32F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5±0.6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5F019A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±0.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CCD5259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9±0.3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6BDD25A1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F970B9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663DF4" w14:textId="1DDEF498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ad&lt;/Author&gt;&lt;Year&gt;2020&lt;/Year&gt;&lt;RecNum&gt;601&lt;/RecNum&gt;&lt;DisplayText&gt;[5]&lt;/DisplayText&gt;&lt;record&gt;&lt;rec-number&gt;601&lt;/rec-number&gt;&lt;foreign-keys&gt;&lt;key app="EN" db-id="zeetzzfdir925terafqvsfe3v90zf25tzsd2" timestamp="1624392761"&gt;601&lt;/key&gt;&lt;/foreign-keys&gt;&lt;ref-type name="Journal Article"&gt;17&lt;/ref-type&gt;&lt;contributors&gt;&lt;authors&gt;&lt;author&gt;Ahmad, Zubair&lt;/author&gt;&lt;author&gt;Mishra, Arti&lt;/author&gt;&lt;author&gt;Abdulrahim, Sumayya Muhammad&lt;/author&gt;&lt;author&gt;Touati, Farid&lt;/author&gt;&lt;/authors&gt;&lt;/contributors&gt;&lt;titles&gt;&lt;title&gt;Electrical equivalent circuit (EEC) based impedance spectroscopy analysis of HTM free perovskite solar cells&lt;/title&gt;&lt;secondary-title&gt;Journal of Electroanalytical Chemistry&lt;/secondary-title&gt;&lt;/titles&gt;&lt;periodical&gt;&lt;full-title&gt;Journal of Electroanalytical Chemistry&lt;/full-title&gt;&lt;/periodical&gt;&lt;pages&gt;114294&lt;/pages&gt;&lt;volume&gt;871&lt;/volume&gt;&lt;dates&gt;&lt;year&gt;2020&lt;/year&gt;&lt;/dates&gt;&lt;isbn&gt;1572-66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4827" w14:paraId="08840CDD" w14:textId="77777777" w:rsidTr="001548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shd w:val="clear" w:color="auto" w:fill="auto"/>
          </w:tcPr>
          <w:p w14:paraId="09DEECBC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1423" w:type="dxa"/>
            <w:vMerge/>
            <w:shd w:val="clear" w:color="auto" w:fill="auto"/>
            <w:vAlign w:val="center"/>
          </w:tcPr>
          <w:p w14:paraId="055F61D8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2157466" w14:textId="55075AFF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2C9D0C" w14:textId="10F780D0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43117A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6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D024A10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5BE0325C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F8D8A6" w14:textId="77777777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×10</w:t>
            </w:r>
            <w:r w:rsidRPr="00BB6A8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9C415A" w14:textId="6DA9EBC9" w:rsidR="00154827" w:rsidRPr="00AF139D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za&lt;/Author&gt;&lt;Year&gt;2022&lt;/Year&gt;&lt;RecNum&gt;687&lt;/RecNum&gt;&lt;DisplayText&gt;[2]&lt;/DisplayText&gt;&lt;record&gt;&lt;rec-number&gt;687&lt;/rec-number&gt;&lt;foreign-keys&gt;&lt;key app="EN" db-id="edrads2pcwptpyevt56xfppbarf2ptrzvrse" timestamp="1647928272"&gt;687&lt;/key&gt;&lt;/foreign-keys&gt;&lt;ref-type name="Journal Article"&gt;17&lt;/ref-type&gt;&lt;contributors&gt;&lt;authors&gt;&lt;author&gt;Raza, Ehsan&lt;/author&gt;&lt;author&gt;Ahmad, Zubair&lt;/author&gt;&lt;author&gt;Asif, Muhammad&lt;/author&gt;&lt;author&gt;Aziz, Fakhra&lt;/author&gt;&lt;author&gt;Riaz, Kashif&lt;/author&gt;&lt;author&gt;Mehmood, Muhammad Qasim&lt;/author&gt;&lt;author&gt;Bhadra, Jolly&lt;/author&gt;&lt;author&gt;Al-Thani, Noora J&lt;/author&gt;&lt;/authors&gt;&lt;/contributors&gt;&lt;titles&gt;&lt;title&gt;Numerical modeling and performance optimization of carbon-based hole transport layer free perovskite solar cells&lt;/title&gt;&lt;secondary-title&gt;Optical Materials&lt;/secondary-title&gt;&lt;/titles&gt;&lt;periodical&gt;&lt;full-title&gt;Optical Materials&lt;/full-title&gt;&lt;/periodical&gt;&lt;pages&gt;112075&lt;/pages&gt;&lt;volume&gt;125&lt;/volume&gt;&lt;dates&gt;&lt;year&gt;2022&lt;/year&gt;&lt;/dates&gt;&lt;isbn&gt;0925-34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4827" w14:paraId="25FC8F43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shd w:val="clear" w:color="auto" w:fill="auto"/>
          </w:tcPr>
          <w:p w14:paraId="4CEE34BB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B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1423" w:type="dxa"/>
            <w:vMerge w:val="restart"/>
            <w:shd w:val="clear" w:color="auto" w:fill="auto"/>
            <w:vAlign w:val="center"/>
          </w:tcPr>
          <w:p w14:paraId="2DD57D3B" w14:textId="2159E038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om Cel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A07092" w14:textId="22CBDDC6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69B77B" w14:textId="27DEA0CF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069B43" w14:textId="652205F3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D7F5D38" w14:textId="3867B6F9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6A27D4D4" w14:textId="10068391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1CBEA8" w14:textId="328608CF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CAED41" w14:textId="4D2DCB53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coeudres&lt;/Author&gt;&lt;Year&gt;2012&lt;/Year&gt;&lt;RecNum&gt;723&lt;/RecNum&gt;&lt;DisplayText&gt;[8]&lt;/DisplayText&gt;&lt;record&gt;&lt;rec-number&gt;723&lt;/rec-number&gt;&lt;foreign-keys&gt;&lt;key app="EN" db-id="edrads2pcwptpyevt56xfppbarf2ptrzvrse" timestamp="1652344272"&gt;723&lt;/key&gt;&lt;/foreign-keys&gt;&lt;ref-type name="Journal Article"&gt;17&lt;/ref-type&gt;&lt;contributors&gt;&lt;authors&gt;&lt;author&gt;Descoeudres, Antoine&lt;/author&gt;&lt;author&gt;Holman, Zachary C&lt;/author&gt;&lt;author&gt;Barraud, Loris&lt;/author&gt;&lt;author&gt;Morel, Sophie&lt;/author&gt;&lt;author&gt;De Wolf, Stefaan&lt;/author&gt;&lt;author&gt;Ballif, Christophe&lt;/author&gt;&lt;/authors&gt;&lt;/contributors&gt;&lt;titles&gt;&lt;title&gt;&amp;gt; 21% efficient silicon heterojunction solar cells on n-and p-type wafers compared&lt;/title&gt;&lt;secondary-title&gt;IEEE Journal of Photovoltaics&lt;/secondary-title&gt;&lt;/titles&gt;&lt;periodical&gt;&lt;full-title&gt;IEEE Journal of photovoltaics&lt;/full-title&gt;&lt;/periodical&gt;&lt;pages&gt;83-89&lt;/pages&gt;&lt;volume&gt;3&lt;/volume&gt;&lt;number&gt;1&lt;/number&gt;&lt;dates&gt;&lt;year&gt;2012&lt;/year&gt;&lt;/dates&gt;&lt;isbn&gt;2156-338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4827" w14:paraId="7932D6E9" w14:textId="77777777" w:rsidTr="001548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shd w:val="clear" w:color="auto" w:fill="auto"/>
          </w:tcPr>
          <w:p w14:paraId="6510BD1A" w14:textId="77777777" w:rsidR="00154827" w:rsidRPr="0099305B" w:rsidRDefault="00154827" w:rsidP="00154827">
            <w:pPr>
              <w:pStyle w:val="ListParagraph"/>
              <w:spacing w:before="24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1423" w:type="dxa"/>
            <w:vMerge/>
            <w:shd w:val="clear" w:color="auto" w:fill="auto"/>
          </w:tcPr>
          <w:p w14:paraId="07859CD6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7C5CC5A" w14:textId="6CBAF2CB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E337E63" w14:textId="2A134256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CA58EF" w14:textId="7DC07AE6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3C2B8D8" w14:textId="15E54B5D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5039FF39" w14:textId="4ACA2441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0115DB" w14:textId="278F459D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×10</w:t>
            </w:r>
            <w:r w:rsidRPr="00BB6A8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B05ED5" w14:textId="77777777" w:rsidR="00154827" w:rsidRDefault="00154827" w:rsidP="00154827">
            <w:pPr>
              <w:pStyle w:val="ListParagraph"/>
              <w:spacing w:before="24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B5D9F90" w14:textId="21BF0F36" w:rsidR="00523467" w:rsidRDefault="00523467" w:rsidP="004B2618"/>
    <w:p w14:paraId="39B7516D" w14:textId="48BB8F06" w:rsidR="00523467" w:rsidRDefault="00523467" w:rsidP="004B2618"/>
    <w:p w14:paraId="5E6ABD82" w14:textId="3FF50662" w:rsidR="00523467" w:rsidRDefault="00523467" w:rsidP="004B2618"/>
    <w:p w14:paraId="3602B57E" w14:textId="20F97F16" w:rsidR="00523467" w:rsidRDefault="00523467" w:rsidP="004B2618"/>
    <w:p w14:paraId="1E8D4071" w14:textId="2BEDF389" w:rsidR="00523467" w:rsidRDefault="00523467" w:rsidP="004B2618"/>
    <w:p w14:paraId="62A4A95B" w14:textId="6201F90C" w:rsidR="00523467" w:rsidRDefault="00523467" w:rsidP="004B2618"/>
    <w:p w14:paraId="00BC3E45" w14:textId="50AD88AD" w:rsidR="00523467" w:rsidRDefault="00523467" w:rsidP="004B2618"/>
    <w:p w14:paraId="2C6123C0" w14:textId="25A545F5" w:rsidR="00523467" w:rsidRDefault="00523467" w:rsidP="004B2618"/>
    <w:p w14:paraId="50798D3D" w14:textId="622C30B4" w:rsidR="00523467" w:rsidRDefault="00523467" w:rsidP="004B2618"/>
    <w:p w14:paraId="54555789" w14:textId="690BFD0E" w:rsidR="00523467" w:rsidRDefault="00523467" w:rsidP="004B2618"/>
    <w:p w14:paraId="0BF7FD92" w14:textId="43C78AB4" w:rsidR="00523467" w:rsidRDefault="00523467" w:rsidP="004B2618"/>
    <w:p w14:paraId="5920EBDD" w14:textId="5F055A45" w:rsidR="00523467" w:rsidRDefault="00523467" w:rsidP="004B2618"/>
    <w:p w14:paraId="6B64F2DD" w14:textId="1AC5F469" w:rsidR="00523467" w:rsidRDefault="00523467" w:rsidP="004B2618"/>
    <w:p w14:paraId="373E17D1" w14:textId="77777777" w:rsidR="00523467" w:rsidRDefault="00523467" w:rsidP="004B2618"/>
    <w:p w14:paraId="1F27AFFE" w14:textId="30D4006A" w:rsidR="00523467" w:rsidRPr="00523467" w:rsidRDefault="00523467" w:rsidP="00A61608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15482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Experimental</w:t>
      </w:r>
      <w:r w:rsidR="007C44C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Exp.)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simulated</w:t>
      </w:r>
      <w:r w:rsidR="007C44C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Sim.)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ork comparison of different </w:t>
      </w:r>
      <w:r w:rsidR="009864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V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rameters of </w:t>
      </w:r>
      <w:r w:rsidR="001F4B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op and bottom cells </w:t>
      </w:r>
      <w:r w:rsidR="00774ED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and without HTMs </w:t>
      </w:r>
      <w:r w:rsidR="001F4B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corresponding 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4-T mechanically and optically connected </w:t>
      </w:r>
      <w:r w:rsid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721A31" w:rsidRP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em </w:t>
      </w:r>
      <w:r w:rsid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721A31" w:rsidRP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lar </w:t>
      </w:r>
      <w:r w:rsid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="00721A31" w:rsidRP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lls </w:t>
      </w:r>
      <w:r w:rsid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SCs</w:t>
      </w:r>
      <w:r w:rsidR="00721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1F4B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5926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616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TO, </w:t>
      </w:r>
      <w:r w:rsidR="005926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TM, HTM and Au stands for </w:t>
      </w:r>
      <w:r w:rsidR="00A616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nt transparent oxide, </w:t>
      </w:r>
      <w:r w:rsidR="005926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lectron transport material, hole transport material and gold, respectively</w:t>
      </w:r>
      <w:r w:rsidRPr="005234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ListTable6Colorful"/>
        <w:tblW w:w="14400" w:type="dxa"/>
        <w:tblLook w:val="04A0" w:firstRow="1" w:lastRow="0" w:firstColumn="1" w:lastColumn="0" w:noHBand="0" w:noVBand="1"/>
      </w:tblPr>
      <w:tblGrid>
        <w:gridCol w:w="3283"/>
        <w:gridCol w:w="1382"/>
        <w:gridCol w:w="756"/>
        <w:gridCol w:w="939"/>
        <w:gridCol w:w="756"/>
        <w:gridCol w:w="937"/>
        <w:gridCol w:w="756"/>
        <w:gridCol w:w="958"/>
        <w:gridCol w:w="756"/>
        <w:gridCol w:w="937"/>
        <w:gridCol w:w="1315"/>
        <w:gridCol w:w="852"/>
        <w:gridCol w:w="773"/>
      </w:tblGrid>
      <w:tr w:rsidR="00655164" w14:paraId="58CCBD35" w14:textId="08C8DBE3" w:rsidTr="0015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0" w:type="dxa"/>
            <w:gridSpan w:val="13"/>
            <w:shd w:val="clear" w:color="auto" w:fill="A8D08D" w:themeFill="accent6" w:themeFillTint="99"/>
          </w:tcPr>
          <w:p w14:paraId="1CA84AFD" w14:textId="61D728CC" w:rsidR="00655164" w:rsidRPr="0024549D" w:rsidRDefault="00655164" w:rsidP="00B3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49D">
              <w:rPr>
                <w:rFonts w:ascii="Times New Roman" w:hAnsi="Times New Roman" w:cs="Times New Roman"/>
                <w:sz w:val="24"/>
                <w:szCs w:val="24"/>
              </w:rPr>
              <w:t>4-T Mecha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 stacked tandem solar cells</w:t>
            </w:r>
          </w:p>
        </w:tc>
      </w:tr>
      <w:tr w:rsidR="00655164" w14:paraId="57F89FCD" w14:textId="7F51963C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vMerge w:val="restart"/>
            <w:shd w:val="clear" w:color="auto" w:fill="auto"/>
            <w:vAlign w:val="center"/>
          </w:tcPr>
          <w:p w14:paraId="7492CB83" w14:textId="2A810A97" w:rsidR="00655164" w:rsidRPr="006C2A09" w:rsidRDefault="00655164" w:rsidP="0065516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perovskite cell c</w:t>
            </w: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onfig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14:paraId="6CBB9ADC" w14:textId="73AAA542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(V)</w:t>
            </w:r>
          </w:p>
        </w:tc>
        <w:tc>
          <w:tcPr>
            <w:tcW w:w="1693" w:type="dxa"/>
            <w:gridSpan w:val="2"/>
            <w:shd w:val="clear" w:color="auto" w:fill="auto"/>
            <w:vAlign w:val="center"/>
          </w:tcPr>
          <w:p w14:paraId="7430E134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sc (mA/cm</w:t>
            </w: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4" w:type="dxa"/>
            <w:gridSpan w:val="2"/>
            <w:shd w:val="clear" w:color="auto" w:fill="auto"/>
            <w:vAlign w:val="center"/>
          </w:tcPr>
          <w:p w14:paraId="123C8EB1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 (%)</w:t>
            </w:r>
          </w:p>
        </w:tc>
        <w:tc>
          <w:tcPr>
            <w:tcW w:w="1693" w:type="dxa"/>
            <w:gridSpan w:val="2"/>
            <w:shd w:val="clear" w:color="auto" w:fill="auto"/>
            <w:vAlign w:val="center"/>
          </w:tcPr>
          <w:p w14:paraId="383AC716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E (%)</w:t>
            </w:r>
          </w:p>
        </w:tc>
        <w:tc>
          <w:tcPr>
            <w:tcW w:w="1315" w:type="dxa"/>
            <w:vMerge w:val="restart"/>
            <w:shd w:val="clear" w:color="auto" w:fill="auto"/>
            <w:vAlign w:val="center"/>
          </w:tcPr>
          <w:p w14:paraId="41F465F8" w14:textId="77777777" w:rsidR="00655164" w:rsidRPr="006C2A09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PCE (%)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019521DF" w14:textId="2234F607" w:rsidR="00655164" w:rsidRPr="006C2A09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773" w:type="dxa"/>
            <w:vMerge w:val="restart"/>
            <w:shd w:val="clear" w:color="auto" w:fill="auto"/>
            <w:vAlign w:val="center"/>
          </w:tcPr>
          <w:p w14:paraId="77FD8330" w14:textId="17F0798B" w:rsidR="00655164" w:rsidRPr="006C2A09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r w:rsidR="00154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55164" w14:paraId="75049938" w14:textId="539ED155" w:rsidTr="0015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vMerge/>
            <w:shd w:val="clear" w:color="auto" w:fill="auto"/>
          </w:tcPr>
          <w:p w14:paraId="265D47EA" w14:textId="77777777" w:rsidR="00655164" w:rsidRPr="006C2A09" w:rsidRDefault="00655164" w:rsidP="00B3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56F6A5C" w14:textId="3E96483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E50232B" w14:textId="1F69A8DB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361D0A2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A8DB08A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8BA883B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7092110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44656A6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9771776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315" w:type="dxa"/>
            <w:vMerge/>
            <w:shd w:val="clear" w:color="auto" w:fill="auto"/>
          </w:tcPr>
          <w:p w14:paraId="68CBFF0E" w14:textId="77777777" w:rsidR="00655164" w:rsidRPr="0024549D" w:rsidRDefault="00655164" w:rsidP="00B3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Merge/>
          </w:tcPr>
          <w:p w14:paraId="473339D4" w14:textId="77777777" w:rsidR="00655164" w:rsidRPr="0024549D" w:rsidRDefault="00655164" w:rsidP="00B3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vMerge/>
          </w:tcPr>
          <w:p w14:paraId="0ED17E54" w14:textId="77777777" w:rsidR="00655164" w:rsidRPr="0024549D" w:rsidRDefault="00655164" w:rsidP="00B3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164" w14:paraId="5EDB50E4" w14:textId="77777777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shd w:val="clear" w:color="auto" w:fill="auto"/>
            <w:vAlign w:val="center"/>
          </w:tcPr>
          <w:p w14:paraId="700C40AF" w14:textId="0C287DDF" w:rsidR="00655164" w:rsidRDefault="00655164" w:rsidP="00F709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Au</w:t>
            </w:r>
          </w:p>
        </w:tc>
        <w:tc>
          <w:tcPr>
            <w:tcW w:w="1382" w:type="dxa"/>
            <w:vMerge w:val="restart"/>
            <w:shd w:val="clear" w:color="auto" w:fill="auto"/>
            <w:vAlign w:val="center"/>
          </w:tcPr>
          <w:p w14:paraId="0A8C5EF4" w14:textId="38696FF0" w:rsidR="00655164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HT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11A640D" w14:textId="639C9EFE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C7CFE8C" w14:textId="00B98BE9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23E00B3" w14:textId="675A7CF4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FADA394" w14:textId="6590047D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69225C" w14:textId="181D482E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357E2BD" w14:textId="66598AC3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DA232CC" w14:textId="32746AFB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283702F" w14:textId="6E3C6015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7739E21" w14:textId="26B18071" w:rsidR="00655164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98636EC" w14:textId="6F51C9BD" w:rsidR="00655164" w:rsidRPr="001F4840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CF5DAE4" w14:textId="27528ED6" w:rsidR="00655164" w:rsidRDefault="00655164" w:rsidP="00FC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wi&lt;/Author&gt;&lt;Year&gt;2019&lt;/Year&gt;&lt;RecNum&gt;337&lt;/RecNum&gt;&lt;DisplayText&gt;[9]&lt;/DisplayText&gt;&lt;record&gt;&lt;rec-number&gt;337&lt;/rec-number&gt;&lt;foreign-keys&gt;&lt;key app="EN" db-id="zeetzzfdir925terafqvsfe3v90zf25tzsd2" timestamp="1581229920"&gt;337&lt;/key&gt;&lt;/foreign-keys&gt;&lt;ref-type name="Journal Article"&gt;17&lt;/ref-type&gt;&lt;contributors&gt;&lt;authors&gt;&lt;author&gt;Dewi, Herlina Arianita&lt;/author&gt;&lt;author&gt;Wang, Hao&lt;/author&gt;&lt;author&gt;Li, Jia&lt;/author&gt;&lt;author&gt;Thway, Maung&lt;/author&gt;&lt;author&gt;Lin, Fen&lt;/author&gt;&lt;author&gt;Aberle, Armin G&lt;/author&gt;&lt;author&gt;Mathews, Nripan&lt;/author&gt;&lt;author&gt;Mhaisalkar, Subodh&lt;/author&gt;&lt;author&gt;Bruno, Annalisa&lt;/author&gt;&lt;/authors&gt;&lt;/contributors&gt;&lt;titles&gt;&lt;title&gt;Four‐Terminal Perovskite on Silicon Tandem Solar Cells Optimal Measurements Schemes&lt;/title&gt;&lt;secondary-title&gt;Energy Technology&lt;/secondary-title&gt;&lt;/titles&gt;&lt;periodical&gt;&lt;full-title&gt;Energy Technology&lt;/full-title&gt;&lt;/periodical&gt;&lt;dates&gt;&lt;year&gt;2019&lt;/year&gt;&lt;/dates&gt;&lt;isbn&gt;2194-428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55164" w14:paraId="1AAE5308" w14:textId="125DFF99" w:rsidTr="0015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shd w:val="clear" w:color="auto" w:fill="auto"/>
            <w:vAlign w:val="center"/>
          </w:tcPr>
          <w:p w14:paraId="154DF288" w14:textId="0AFFF9E7" w:rsidR="00655164" w:rsidRDefault="00655164" w:rsidP="00F7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Au</w:t>
            </w:r>
          </w:p>
        </w:tc>
        <w:tc>
          <w:tcPr>
            <w:tcW w:w="1382" w:type="dxa"/>
            <w:vMerge/>
            <w:shd w:val="clear" w:color="auto" w:fill="auto"/>
          </w:tcPr>
          <w:p w14:paraId="563DC2FE" w14:textId="77777777" w:rsidR="00655164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D811602" w14:textId="4623609A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C3658A4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BF3669E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3B4897A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00ACB23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91FD1F0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4C59DF5" w14:textId="77777777" w:rsidR="00655164" w:rsidRPr="009D6111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11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C499B90" w14:textId="77777777" w:rsidR="00655164" w:rsidRPr="009D6111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11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EE1E22A" w14:textId="77777777" w:rsidR="00655164" w:rsidRPr="0024549D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840645" w14:textId="6A572A01" w:rsidR="00655164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B234D5A" w14:textId="3340AB9D" w:rsidR="00655164" w:rsidRPr="001F4840" w:rsidRDefault="00655164" w:rsidP="00FC0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48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oun&lt;/Author&gt;&lt;Year&gt;2021&lt;/Year&gt;&lt;RecNum&gt;721&lt;/RecNum&gt;&lt;DisplayText&gt;[10]&lt;/DisplayText&gt;&lt;record&gt;&lt;rec-number&gt;721&lt;/rec-number&gt;&lt;foreign-keys&gt;&lt;key app="EN" db-id="edrads2pcwptpyevt56xfppbarf2ptrzvrse" timestamp="1652168448"&gt;721&lt;/key&gt;&lt;/foreign-keys&gt;&lt;ref-type name="Journal Article"&gt;17&lt;/ref-type&gt;&lt;contributors&gt;&lt;authors&gt;&lt;author&gt;Kanoun, Ahmed‐Ali&lt;/author&gt;&lt;author&gt;Goumri‐Said, Souraya&lt;/author&gt;&lt;author&gt;Kanoun, Mohammed Benali&lt;/author&gt;&lt;/authors&gt;&lt;/contributors&gt;&lt;titles&gt;&lt;title&gt;Device design for high‐efficiency monolithic two‐terminal, four‐terminal mechanically stacked, and four‐terminal optically coupled perovskite‐silicon tandem solar cells&lt;/title&gt;&lt;secondary-title&gt;International Journal of Energy Research&lt;/secondary-title&gt;&lt;/titles&gt;&lt;periodical&gt;&lt;full-title&gt;International Journal of Energy Research&lt;/full-title&gt;&lt;/periodical&gt;&lt;pages&gt;10538-10545&lt;/pages&gt;&lt;volume&gt;45&lt;/volume&gt;&lt;number&gt;7&lt;/number&gt;&lt;dates&gt;&lt;year&gt;2021&lt;/year&gt;&lt;/dates&gt;&lt;isbn&gt;0363-907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55164" w14:paraId="42EF79EF" w14:textId="545B4096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37D79" w14:textId="7AC8814A" w:rsidR="00655164" w:rsidRDefault="00655164" w:rsidP="00655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3F470" w14:textId="18F3D056" w:rsidR="00655164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HTM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A936C" w14:textId="1A6E7C51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65507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8A943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24042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82AC5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BF13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83152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8BC1A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51CD2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BB909" w14:textId="57B6F089" w:rsidR="00655164" w:rsidRPr="00566246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99634" w14:textId="60884E40" w:rsidR="00655164" w:rsidRPr="001F4840" w:rsidRDefault="00655164" w:rsidP="00FC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655164" w14:paraId="5434C7E8" w14:textId="0F942F52" w:rsidTr="0015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0" w:type="dxa"/>
            <w:gridSpan w:val="13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2E81BE1" w14:textId="7BE52B53" w:rsidR="00655164" w:rsidRPr="00655164" w:rsidRDefault="00655164" w:rsidP="00FC0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164">
              <w:rPr>
                <w:rFonts w:ascii="Times New Roman" w:hAnsi="Times New Roman" w:cs="Times New Roman"/>
                <w:sz w:val="24"/>
                <w:szCs w:val="24"/>
              </w:rPr>
              <w:t>4-T Optical coupled tandem solar cells</w:t>
            </w:r>
          </w:p>
        </w:tc>
      </w:tr>
      <w:tr w:rsidR="00655164" w14:paraId="101D8853" w14:textId="5D825E54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33A81" w14:textId="0180767F" w:rsidR="00655164" w:rsidRPr="006C2A09" w:rsidRDefault="009B2334" w:rsidP="0065516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perovskite cell c</w:t>
            </w: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onfig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D51D9" w14:textId="45CB71A2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(V)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9BCAF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sc (mA/cm</w:t>
            </w: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87106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 (%)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4B8CA" w14:textId="77777777" w:rsidR="00655164" w:rsidRPr="006C2A09" w:rsidRDefault="00655164" w:rsidP="0035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E (%)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1ED67" w14:textId="77777777" w:rsidR="00655164" w:rsidRPr="006C2A09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PCE (%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F2F77" w14:textId="4FA226F8" w:rsidR="00655164" w:rsidRPr="006C2A09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9A351" w14:textId="32A6DC07" w:rsidR="00655164" w:rsidRPr="006C2A09" w:rsidRDefault="00655164" w:rsidP="00FC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r w:rsidR="00154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55164" w14:paraId="11712A11" w14:textId="08AB3C5C" w:rsidTr="0015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vMerge/>
            <w:shd w:val="clear" w:color="auto" w:fill="auto"/>
          </w:tcPr>
          <w:p w14:paraId="0176D527" w14:textId="77777777" w:rsidR="00655164" w:rsidRPr="006C2A09" w:rsidRDefault="00655164" w:rsidP="00B3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B698D27" w14:textId="4A783ADC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B58DDE5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B457407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2812895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FFE8F27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3C6BFC1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AB7413A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34E4069" w14:textId="77777777" w:rsidR="00655164" w:rsidRPr="006C2A09" w:rsidRDefault="00655164" w:rsidP="0065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2A0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315" w:type="dxa"/>
            <w:vMerge/>
            <w:shd w:val="clear" w:color="auto" w:fill="auto"/>
          </w:tcPr>
          <w:p w14:paraId="2C09DD07" w14:textId="77777777" w:rsidR="00655164" w:rsidRPr="0024549D" w:rsidRDefault="00655164" w:rsidP="00B3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Merge/>
            <w:shd w:val="clear" w:color="auto" w:fill="auto"/>
            <w:vAlign w:val="center"/>
          </w:tcPr>
          <w:p w14:paraId="160DFE37" w14:textId="77777777" w:rsidR="00655164" w:rsidRPr="0024549D" w:rsidRDefault="00655164" w:rsidP="008B5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vMerge/>
            <w:shd w:val="clear" w:color="auto" w:fill="auto"/>
            <w:vAlign w:val="center"/>
          </w:tcPr>
          <w:p w14:paraId="2C37587C" w14:textId="77777777" w:rsidR="00655164" w:rsidRPr="0024549D" w:rsidRDefault="00655164" w:rsidP="00FC0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0C26" w14:paraId="151864DD" w14:textId="624A5653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shd w:val="clear" w:color="auto" w:fill="auto"/>
            <w:vAlign w:val="center"/>
          </w:tcPr>
          <w:p w14:paraId="3A93BD74" w14:textId="09034A02" w:rsidR="00655164" w:rsidRPr="00EC1185" w:rsidRDefault="00655164" w:rsidP="00F7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Au</w:t>
            </w:r>
          </w:p>
        </w:tc>
        <w:tc>
          <w:tcPr>
            <w:tcW w:w="1382" w:type="dxa"/>
            <w:vMerge w:val="restart"/>
            <w:shd w:val="clear" w:color="auto" w:fill="auto"/>
            <w:vAlign w:val="center"/>
          </w:tcPr>
          <w:p w14:paraId="002EAF4E" w14:textId="572AE12E" w:rsidR="00655164" w:rsidRPr="00EC1185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HT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644BC95" w14:textId="46DBFABB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6037A1E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E70B081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4303C60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988FDD9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77F58E8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B828568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944F1C6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4FC10AC" w14:textId="77777777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8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4F115F4" w14:textId="0D4897C3" w:rsidR="00655164" w:rsidRPr="00EC1185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8DEA0B7" w14:textId="0580C7C1" w:rsidR="00655164" w:rsidRPr="00EC1185" w:rsidRDefault="00655164" w:rsidP="00FC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64D3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zu&lt;/Author&gt;&lt;Year&gt;2015&lt;/Year&gt;&lt;RecNum&gt;229&lt;/RecNum&gt;&lt;DisplayText&gt;[11]&lt;/DisplayText&gt;&lt;record&gt;&lt;rec-number&gt;229&lt;/rec-number&gt;&lt;foreign-keys&gt;&lt;key app="EN" db-id="zeetzzfdir925terafqvsfe3v90zf25tzsd2" timestamp="1575897909"&gt;229&lt;/key&gt;&lt;/foreign-keys&gt;&lt;ref-type name="Journal Article"&gt;17&lt;/ref-type&gt;&lt;contributors&gt;&lt;authors&gt;&lt;author&gt;Uzu, Hisashi&lt;/author&gt;&lt;author&gt;Ichikawa, Mitsuru&lt;/author&gt;&lt;author&gt;Hino, Masashi&lt;/author&gt;&lt;author&gt;Nakano, Kunihiro&lt;/author&gt;&lt;author&gt;Meguro, Tomomi&lt;/author&gt;&lt;author&gt;Hernández, José Luis&lt;/author&gt;&lt;author&gt;Kim, Hui-Seon&lt;/author&gt;&lt;author&gt;Park, Nam-Gyu&lt;/author&gt;&lt;author&gt;Yamamoto, Kenji&lt;/author&gt;&lt;/authors&gt;&lt;/contributors&gt;&lt;titles&gt;&lt;title&gt;High efficiency solar cells combining a perovskite and a silicon heterojunction solar cells via an optical splitting system&lt;/title&gt;&lt;secondary-title&gt;Applied Physics Letters&lt;/secondary-title&gt;&lt;/titles&gt;&lt;periodical&gt;&lt;full-title&gt;Applied Physics Letters&lt;/full-title&gt;&lt;/periodical&gt;&lt;pages&gt;013506&lt;/pages&gt;&lt;volume&gt;106&lt;/volume&gt;&lt;number&gt;1&lt;/number&gt;&lt;dates&gt;&lt;year&gt;2015&lt;/year&gt;&lt;/dates&gt;&lt;isbn&gt;0003-69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55164" w14:paraId="559B034C" w14:textId="6FC88244" w:rsidTr="0015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shd w:val="clear" w:color="auto" w:fill="auto"/>
            <w:vAlign w:val="center"/>
          </w:tcPr>
          <w:p w14:paraId="04C04B23" w14:textId="5FEFF315" w:rsidR="00655164" w:rsidRPr="00280540" w:rsidRDefault="00655164" w:rsidP="00F7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Au</w:t>
            </w:r>
          </w:p>
        </w:tc>
        <w:tc>
          <w:tcPr>
            <w:tcW w:w="1382" w:type="dxa"/>
            <w:vMerge/>
            <w:shd w:val="clear" w:color="auto" w:fill="auto"/>
          </w:tcPr>
          <w:p w14:paraId="3F1B7528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5C9BBC4" w14:textId="1A07FA56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7355632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438B014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DC7C907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478029B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B08F842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228D0DE" w14:textId="77777777" w:rsidR="00655164" w:rsidRPr="009D6111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11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2E1CD22" w14:textId="77777777" w:rsidR="00655164" w:rsidRPr="009D6111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11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B876E30" w14:textId="77777777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054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87CD7AC" w14:textId="0073B785" w:rsidR="00655164" w:rsidRPr="00280540" w:rsidRDefault="00655164" w:rsidP="00F7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A3A5938" w14:textId="7BD10364" w:rsidR="00655164" w:rsidRPr="00280540" w:rsidRDefault="00655164" w:rsidP="00FC0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48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oun&lt;/Author&gt;&lt;Year&gt;2021&lt;/Year&gt;&lt;RecNum&gt;721&lt;/RecNum&gt;&lt;DisplayText&gt;[10]&lt;/DisplayText&gt;&lt;record&gt;&lt;rec-number&gt;721&lt;/rec-number&gt;&lt;foreign-keys&gt;&lt;key app="EN" db-id="edrads2pcwptpyevt56xfppbarf2ptrzvrse" timestamp="1652168448"&gt;721&lt;/key&gt;&lt;/foreign-keys&gt;&lt;ref-type name="Journal Article"&gt;17&lt;/ref-type&gt;&lt;contributors&gt;&lt;authors&gt;&lt;author&gt;Kanoun, Ahmed‐Ali&lt;/author&gt;&lt;author&gt;Goumri‐Said, Souraya&lt;/author&gt;&lt;author&gt;Kanoun, Mohammed Benali&lt;/author&gt;&lt;/authors&gt;&lt;/contributors&gt;&lt;titles&gt;&lt;title&gt;Device design for high‐efficiency monolithic two‐terminal, four‐terminal mechanically stacked, and four‐terminal optically coupled perovskite‐silicon tandem solar cells&lt;/title&gt;&lt;secondary-title&gt;International Journal of Energy Research&lt;/secondary-title&gt;&lt;/titles&gt;&lt;periodical&gt;&lt;full-title&gt;International Journal of Energy Research&lt;/full-title&gt;&lt;/periodical&gt;&lt;pages&gt;10538-10545&lt;/pages&gt;&lt;volume&gt;45&lt;/volume&gt;&lt;number&gt;7&lt;/number&gt;&lt;dates&gt;&lt;year&gt;2021&lt;/year&gt;&lt;/dates&gt;&lt;isbn&gt;0363-907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4827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55164" w14:paraId="7A52AF78" w14:textId="2B7DB68D" w:rsidTr="0015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3" w:type="dxa"/>
            <w:shd w:val="clear" w:color="auto" w:fill="auto"/>
            <w:vAlign w:val="center"/>
          </w:tcPr>
          <w:p w14:paraId="4115BF87" w14:textId="134D58FA" w:rsidR="00655164" w:rsidRDefault="00655164" w:rsidP="00655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TO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CE60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/Perovskite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BC17669" w14:textId="292E2C3D" w:rsidR="00655164" w:rsidRDefault="00655164" w:rsidP="0065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HTM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4E023AA" w14:textId="1B6A656B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5C52F76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8BAA1B4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ADA3614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059863E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7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57FBE6F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81.9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0B96DDC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4B859FA" w14:textId="77777777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F60A97B" w14:textId="5FAB18B4" w:rsidR="00655164" w:rsidRPr="0024549D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6246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F57ED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EFA6E1" w14:textId="00C071FE" w:rsidR="00655164" w:rsidRPr="00566246" w:rsidRDefault="00655164" w:rsidP="00F7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0D106C8" w14:textId="2F085F09" w:rsidR="00655164" w:rsidRPr="00566246" w:rsidRDefault="00655164" w:rsidP="00FC0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484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1B2133E0" w14:textId="17A600ED" w:rsidR="00FE0006" w:rsidRPr="00FE0006" w:rsidRDefault="00FE0006" w:rsidP="009B2334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FE0006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40F0F181" w14:textId="77777777" w:rsidR="00A64D30" w:rsidRPr="008357AE" w:rsidRDefault="00FE0006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fldChar w:fldCharType="begin"/>
      </w:r>
      <w:r w:rsidRPr="008357A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357AE">
        <w:rPr>
          <w:rFonts w:ascii="Times New Roman" w:hAnsi="Times New Roman" w:cs="Times New Roman"/>
          <w:sz w:val="24"/>
          <w:szCs w:val="24"/>
        </w:rPr>
        <w:fldChar w:fldCharType="separate"/>
      </w:r>
      <w:r w:rsidR="00A64D30" w:rsidRPr="008357AE">
        <w:rPr>
          <w:rFonts w:ascii="Times New Roman" w:hAnsi="Times New Roman" w:cs="Times New Roman"/>
          <w:sz w:val="24"/>
          <w:szCs w:val="24"/>
        </w:rPr>
        <w:t>1.</w:t>
      </w:r>
      <w:r w:rsidR="00A64D30" w:rsidRPr="008357AE">
        <w:rPr>
          <w:rFonts w:ascii="Times New Roman" w:hAnsi="Times New Roman" w:cs="Times New Roman"/>
          <w:sz w:val="24"/>
          <w:szCs w:val="24"/>
        </w:rPr>
        <w:tab/>
        <w:t xml:space="preserve">Lin, L., et al., </w:t>
      </w:r>
      <w:r w:rsidR="00A64D30" w:rsidRPr="008357AE">
        <w:rPr>
          <w:rFonts w:ascii="Times New Roman" w:hAnsi="Times New Roman" w:cs="Times New Roman"/>
          <w:i/>
          <w:sz w:val="24"/>
          <w:szCs w:val="24"/>
        </w:rPr>
        <w:t>Modeling and analysis of HTM-free perovskite solar cells based on ZnO electron transport layer.</w:t>
      </w:r>
      <w:r w:rsidR="00A64D30" w:rsidRPr="008357AE">
        <w:rPr>
          <w:rFonts w:ascii="Times New Roman" w:hAnsi="Times New Roman" w:cs="Times New Roman"/>
          <w:sz w:val="24"/>
          <w:szCs w:val="24"/>
        </w:rPr>
        <w:t xml:space="preserve"> Superlattices and Microstructures, 2017. </w:t>
      </w:r>
      <w:r w:rsidR="00A64D30" w:rsidRPr="008357AE">
        <w:rPr>
          <w:rFonts w:ascii="Times New Roman" w:hAnsi="Times New Roman" w:cs="Times New Roman"/>
          <w:b/>
          <w:sz w:val="24"/>
          <w:szCs w:val="24"/>
        </w:rPr>
        <w:t>104</w:t>
      </w:r>
      <w:r w:rsidR="00A64D30" w:rsidRPr="008357AE">
        <w:rPr>
          <w:rFonts w:ascii="Times New Roman" w:hAnsi="Times New Roman" w:cs="Times New Roman"/>
          <w:sz w:val="24"/>
          <w:szCs w:val="24"/>
        </w:rPr>
        <w:t>: p. 167-177.</w:t>
      </w:r>
    </w:p>
    <w:p w14:paraId="492659E9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2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Raza, E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Numerical modeling and performance optimization of carbon-based hole transport layer free perovskite solar cells.</w:t>
      </w:r>
      <w:r w:rsidRPr="008357AE">
        <w:rPr>
          <w:rFonts w:ascii="Times New Roman" w:hAnsi="Times New Roman" w:cs="Times New Roman"/>
          <w:sz w:val="24"/>
          <w:szCs w:val="24"/>
        </w:rPr>
        <w:t xml:space="preserve"> Optical Materials, 2022. </w:t>
      </w:r>
      <w:r w:rsidRPr="008357AE">
        <w:rPr>
          <w:rFonts w:ascii="Times New Roman" w:hAnsi="Times New Roman" w:cs="Times New Roman"/>
          <w:b/>
          <w:sz w:val="24"/>
          <w:szCs w:val="24"/>
        </w:rPr>
        <w:t>125</w:t>
      </w:r>
      <w:r w:rsidRPr="008357AE">
        <w:rPr>
          <w:rFonts w:ascii="Times New Roman" w:hAnsi="Times New Roman" w:cs="Times New Roman"/>
          <w:sz w:val="24"/>
          <w:szCs w:val="24"/>
        </w:rPr>
        <w:t>: p. 112075.</w:t>
      </w:r>
    </w:p>
    <w:p w14:paraId="3B04E488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3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Lin, L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Device Design of Doping‐Controlled Homojunction Perovskite Solar Cells Omitting HTL and Exceeding 25% Efficiency.</w:t>
      </w:r>
      <w:r w:rsidRPr="008357AE">
        <w:rPr>
          <w:rFonts w:ascii="Times New Roman" w:hAnsi="Times New Roman" w:cs="Times New Roman"/>
          <w:sz w:val="24"/>
          <w:szCs w:val="24"/>
        </w:rPr>
        <w:t xml:space="preserve"> Advanced Theory and Simulations, 2021. </w:t>
      </w:r>
      <w:r w:rsidRPr="008357AE">
        <w:rPr>
          <w:rFonts w:ascii="Times New Roman" w:hAnsi="Times New Roman" w:cs="Times New Roman"/>
          <w:b/>
          <w:sz w:val="24"/>
          <w:szCs w:val="24"/>
        </w:rPr>
        <w:t>4</w:t>
      </w:r>
      <w:r w:rsidRPr="008357AE">
        <w:rPr>
          <w:rFonts w:ascii="Times New Roman" w:hAnsi="Times New Roman" w:cs="Times New Roman"/>
          <w:sz w:val="24"/>
          <w:szCs w:val="24"/>
        </w:rPr>
        <w:t>(2): p. 2000222.</w:t>
      </w:r>
    </w:p>
    <w:p w14:paraId="74C22DCC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4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Raza, E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Numerical simulation analysis towards the effect of charge transport layers electrical properties on cesium based ternary cation perovskite solar cells performance.</w:t>
      </w:r>
      <w:r w:rsidRPr="008357AE">
        <w:rPr>
          <w:rFonts w:ascii="Times New Roman" w:hAnsi="Times New Roman" w:cs="Times New Roman"/>
          <w:sz w:val="24"/>
          <w:szCs w:val="24"/>
        </w:rPr>
        <w:t xml:space="preserve"> Solar Energy, 2021. </w:t>
      </w:r>
      <w:r w:rsidRPr="008357AE">
        <w:rPr>
          <w:rFonts w:ascii="Times New Roman" w:hAnsi="Times New Roman" w:cs="Times New Roman"/>
          <w:b/>
          <w:sz w:val="24"/>
          <w:szCs w:val="24"/>
        </w:rPr>
        <w:t>225</w:t>
      </w:r>
      <w:r w:rsidRPr="008357AE">
        <w:rPr>
          <w:rFonts w:ascii="Times New Roman" w:hAnsi="Times New Roman" w:cs="Times New Roman"/>
          <w:sz w:val="24"/>
          <w:szCs w:val="24"/>
        </w:rPr>
        <w:t>: p. 842-850.</w:t>
      </w:r>
    </w:p>
    <w:p w14:paraId="55587424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5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Ahmad, Z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Electrical equivalent circuit (EEC) based impedance spectroscopy analysis of HTM free perovskite solar cells.</w:t>
      </w:r>
      <w:r w:rsidRPr="008357AE">
        <w:rPr>
          <w:rFonts w:ascii="Times New Roman" w:hAnsi="Times New Roman" w:cs="Times New Roman"/>
          <w:sz w:val="24"/>
          <w:szCs w:val="24"/>
        </w:rPr>
        <w:t xml:space="preserve"> Journal of Electroanalytical Chemistry, 2020. </w:t>
      </w:r>
      <w:r w:rsidRPr="008357AE">
        <w:rPr>
          <w:rFonts w:ascii="Times New Roman" w:hAnsi="Times New Roman" w:cs="Times New Roman"/>
          <w:b/>
          <w:sz w:val="24"/>
          <w:szCs w:val="24"/>
        </w:rPr>
        <w:t>871</w:t>
      </w:r>
      <w:r w:rsidRPr="008357AE">
        <w:rPr>
          <w:rFonts w:ascii="Times New Roman" w:hAnsi="Times New Roman" w:cs="Times New Roman"/>
          <w:sz w:val="24"/>
          <w:szCs w:val="24"/>
        </w:rPr>
        <w:t>: p. 114294.</w:t>
      </w:r>
    </w:p>
    <w:p w14:paraId="2C333D55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6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Mishra, A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Effect of annealing temperature on the performance of printable carbon electrodes for perovskite solar cells.</w:t>
      </w:r>
      <w:r w:rsidRPr="008357AE">
        <w:rPr>
          <w:rFonts w:ascii="Times New Roman" w:hAnsi="Times New Roman" w:cs="Times New Roman"/>
          <w:sz w:val="24"/>
          <w:szCs w:val="24"/>
        </w:rPr>
        <w:t xml:space="preserve"> Organic Electronics, 2019. </w:t>
      </w:r>
      <w:r w:rsidRPr="008357AE">
        <w:rPr>
          <w:rFonts w:ascii="Times New Roman" w:hAnsi="Times New Roman" w:cs="Times New Roman"/>
          <w:b/>
          <w:sz w:val="24"/>
          <w:szCs w:val="24"/>
        </w:rPr>
        <w:t>65</w:t>
      </w:r>
      <w:r w:rsidRPr="008357AE">
        <w:rPr>
          <w:rFonts w:ascii="Times New Roman" w:hAnsi="Times New Roman" w:cs="Times New Roman"/>
          <w:sz w:val="24"/>
          <w:szCs w:val="24"/>
        </w:rPr>
        <w:t>: p. 375-380.</w:t>
      </w:r>
    </w:p>
    <w:p w14:paraId="5862E1F8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Minemoto, T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Numerical reproduction of a perovskite solar cell by device simulation considering band gap grading.</w:t>
      </w:r>
      <w:r w:rsidRPr="008357AE">
        <w:rPr>
          <w:rFonts w:ascii="Times New Roman" w:hAnsi="Times New Roman" w:cs="Times New Roman"/>
          <w:sz w:val="24"/>
          <w:szCs w:val="24"/>
        </w:rPr>
        <w:t xml:space="preserve"> Optical Materials, 2019. </w:t>
      </w:r>
      <w:r w:rsidRPr="008357AE">
        <w:rPr>
          <w:rFonts w:ascii="Times New Roman" w:hAnsi="Times New Roman" w:cs="Times New Roman"/>
          <w:b/>
          <w:sz w:val="24"/>
          <w:szCs w:val="24"/>
        </w:rPr>
        <w:t>92</w:t>
      </w:r>
      <w:r w:rsidRPr="008357AE">
        <w:rPr>
          <w:rFonts w:ascii="Times New Roman" w:hAnsi="Times New Roman" w:cs="Times New Roman"/>
          <w:sz w:val="24"/>
          <w:szCs w:val="24"/>
        </w:rPr>
        <w:t>: p. 60-66.</w:t>
      </w:r>
    </w:p>
    <w:p w14:paraId="2C682FB0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8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Descoeudres, A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&gt; 21% efficient silicon heterojunction solar cells on n-and p-type wafers compared.</w:t>
      </w:r>
      <w:r w:rsidRPr="008357AE">
        <w:rPr>
          <w:rFonts w:ascii="Times New Roman" w:hAnsi="Times New Roman" w:cs="Times New Roman"/>
          <w:sz w:val="24"/>
          <w:szCs w:val="24"/>
        </w:rPr>
        <w:t xml:space="preserve"> IEEE Journal of Photovoltaics, 2012. </w:t>
      </w:r>
      <w:r w:rsidRPr="008357AE">
        <w:rPr>
          <w:rFonts w:ascii="Times New Roman" w:hAnsi="Times New Roman" w:cs="Times New Roman"/>
          <w:b/>
          <w:sz w:val="24"/>
          <w:szCs w:val="24"/>
        </w:rPr>
        <w:t>3</w:t>
      </w:r>
      <w:r w:rsidRPr="008357AE">
        <w:rPr>
          <w:rFonts w:ascii="Times New Roman" w:hAnsi="Times New Roman" w:cs="Times New Roman"/>
          <w:sz w:val="24"/>
          <w:szCs w:val="24"/>
        </w:rPr>
        <w:t>(1): p. 83-89.</w:t>
      </w:r>
    </w:p>
    <w:p w14:paraId="0BCF2B2F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9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Dewi, H.A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Four‐Terminal Perovskite on Silicon Tandem Solar Cells Optimal Measurements Schemes.</w:t>
      </w:r>
      <w:r w:rsidRPr="008357AE">
        <w:rPr>
          <w:rFonts w:ascii="Times New Roman" w:hAnsi="Times New Roman" w:cs="Times New Roman"/>
          <w:sz w:val="24"/>
          <w:szCs w:val="24"/>
        </w:rPr>
        <w:t xml:space="preserve"> Energy Technology, 2019.</w:t>
      </w:r>
    </w:p>
    <w:p w14:paraId="1789DBDC" w14:textId="77777777" w:rsidR="00A64D30" w:rsidRPr="008357AE" w:rsidRDefault="00A64D30" w:rsidP="00A64D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10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Kanoun, A.A., S. Goumri‐Said, and M.B. Kanoun, </w:t>
      </w:r>
      <w:r w:rsidRPr="008357AE">
        <w:rPr>
          <w:rFonts w:ascii="Times New Roman" w:hAnsi="Times New Roman" w:cs="Times New Roman"/>
          <w:i/>
          <w:sz w:val="24"/>
          <w:szCs w:val="24"/>
        </w:rPr>
        <w:t>Device design for high‐efficiency monolithic two‐terminal, four‐terminal mechanically stacked, and four‐terminal optically coupled perovskite‐silicon tandem solar cells.</w:t>
      </w:r>
      <w:r w:rsidRPr="008357AE">
        <w:rPr>
          <w:rFonts w:ascii="Times New Roman" w:hAnsi="Times New Roman" w:cs="Times New Roman"/>
          <w:sz w:val="24"/>
          <w:szCs w:val="24"/>
        </w:rPr>
        <w:t xml:space="preserve"> International Journal of Energy Research, 2021. </w:t>
      </w:r>
      <w:r w:rsidRPr="008357AE">
        <w:rPr>
          <w:rFonts w:ascii="Times New Roman" w:hAnsi="Times New Roman" w:cs="Times New Roman"/>
          <w:b/>
          <w:sz w:val="24"/>
          <w:szCs w:val="24"/>
        </w:rPr>
        <w:t>45</w:t>
      </w:r>
      <w:r w:rsidRPr="008357AE">
        <w:rPr>
          <w:rFonts w:ascii="Times New Roman" w:hAnsi="Times New Roman" w:cs="Times New Roman"/>
          <w:sz w:val="24"/>
          <w:szCs w:val="24"/>
        </w:rPr>
        <w:t>(7): p. 10538-10545.</w:t>
      </w:r>
    </w:p>
    <w:p w14:paraId="6F42D33C" w14:textId="77777777" w:rsidR="00A64D30" w:rsidRPr="008357AE" w:rsidRDefault="00A64D30" w:rsidP="00A64D3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t>11.</w:t>
      </w:r>
      <w:r w:rsidRPr="008357AE">
        <w:rPr>
          <w:rFonts w:ascii="Times New Roman" w:hAnsi="Times New Roman" w:cs="Times New Roman"/>
          <w:sz w:val="24"/>
          <w:szCs w:val="24"/>
        </w:rPr>
        <w:tab/>
        <w:t xml:space="preserve">Uzu, H., et al., </w:t>
      </w:r>
      <w:r w:rsidRPr="008357AE">
        <w:rPr>
          <w:rFonts w:ascii="Times New Roman" w:hAnsi="Times New Roman" w:cs="Times New Roman"/>
          <w:i/>
          <w:sz w:val="24"/>
          <w:szCs w:val="24"/>
        </w:rPr>
        <w:t>High efficiency solar cells combining a perovskite and a silicon heterojunction solar cells via an optical splitting system.</w:t>
      </w:r>
      <w:r w:rsidRPr="008357AE">
        <w:rPr>
          <w:rFonts w:ascii="Times New Roman" w:hAnsi="Times New Roman" w:cs="Times New Roman"/>
          <w:sz w:val="24"/>
          <w:szCs w:val="24"/>
        </w:rPr>
        <w:t xml:space="preserve"> Applied Physics Letters, 2015. </w:t>
      </w:r>
      <w:r w:rsidRPr="008357AE">
        <w:rPr>
          <w:rFonts w:ascii="Times New Roman" w:hAnsi="Times New Roman" w:cs="Times New Roman"/>
          <w:b/>
          <w:sz w:val="24"/>
          <w:szCs w:val="24"/>
        </w:rPr>
        <w:t>106</w:t>
      </w:r>
      <w:r w:rsidRPr="008357AE">
        <w:rPr>
          <w:rFonts w:ascii="Times New Roman" w:hAnsi="Times New Roman" w:cs="Times New Roman"/>
          <w:sz w:val="24"/>
          <w:szCs w:val="24"/>
        </w:rPr>
        <w:t>(1): p. 013506.</w:t>
      </w:r>
    </w:p>
    <w:p w14:paraId="2B3C9649" w14:textId="67F2F8E2" w:rsidR="004B2618" w:rsidRPr="008357AE" w:rsidRDefault="00FE0006" w:rsidP="00517710">
      <w:pPr>
        <w:rPr>
          <w:rFonts w:ascii="Times New Roman" w:hAnsi="Times New Roman" w:cs="Times New Roman"/>
          <w:sz w:val="24"/>
          <w:szCs w:val="24"/>
        </w:rPr>
      </w:pPr>
      <w:r w:rsidRPr="008357A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B2618" w:rsidRPr="008357AE" w:rsidSect="0052346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36623" w14:textId="77777777" w:rsidR="002D180D" w:rsidRDefault="002D180D" w:rsidP="00001865">
      <w:pPr>
        <w:spacing w:after="0" w:line="240" w:lineRule="auto"/>
      </w:pPr>
      <w:r>
        <w:separator/>
      </w:r>
    </w:p>
  </w:endnote>
  <w:endnote w:type="continuationSeparator" w:id="0">
    <w:p w14:paraId="0651391C" w14:textId="77777777" w:rsidR="002D180D" w:rsidRDefault="002D180D" w:rsidP="00001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Helv_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03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TimesNewRomanPSMT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1288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F900" w14:textId="1947A528" w:rsidR="00001865" w:rsidRDefault="00001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F1FCF0" w14:textId="77777777" w:rsidR="00001865" w:rsidRDefault="00001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B47CC" w14:textId="77777777" w:rsidR="002D180D" w:rsidRDefault="002D180D" w:rsidP="00001865">
      <w:pPr>
        <w:spacing w:after="0" w:line="240" w:lineRule="auto"/>
      </w:pPr>
      <w:r>
        <w:separator/>
      </w:r>
    </w:p>
  </w:footnote>
  <w:footnote w:type="continuationSeparator" w:id="0">
    <w:p w14:paraId="53154C0E" w14:textId="77777777" w:rsidR="002D180D" w:rsidRDefault="002D180D" w:rsidP="00001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MDQxNDaxNDQyMzZS0lEKTi0uzszPAykwtKgFAEd/mM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etzzfdir925terafqvsfe3v90zf25tzsd2&quot;&gt;Humidity Sensor-Converted&lt;record-ids&gt;&lt;item&gt;229&lt;/item&gt;&lt;item&gt;337&lt;/item&gt;&lt;item&gt;482&lt;/item&gt;&lt;item&gt;552&lt;/item&gt;&lt;item&gt;594&lt;/item&gt;&lt;item&gt;601&lt;/item&gt;&lt;item&gt;614&lt;/item&gt;&lt;item&gt;616&lt;/item&gt;&lt;/record-ids&gt;&lt;/item&gt;&lt;/Libraries&gt;"/>
  </w:docVars>
  <w:rsids>
    <w:rsidRoot w:val="00FA0803"/>
    <w:rsid w:val="00001865"/>
    <w:rsid w:val="0001346C"/>
    <w:rsid w:val="00030B07"/>
    <w:rsid w:val="000370B4"/>
    <w:rsid w:val="000B5DF2"/>
    <w:rsid w:val="00154827"/>
    <w:rsid w:val="00170292"/>
    <w:rsid w:val="00176B65"/>
    <w:rsid w:val="001C2FF0"/>
    <w:rsid w:val="001F4B85"/>
    <w:rsid w:val="002B41D4"/>
    <w:rsid w:val="002D180D"/>
    <w:rsid w:val="00340912"/>
    <w:rsid w:val="00357F62"/>
    <w:rsid w:val="003A5C26"/>
    <w:rsid w:val="003D4C9E"/>
    <w:rsid w:val="004452A4"/>
    <w:rsid w:val="004479C2"/>
    <w:rsid w:val="004529F4"/>
    <w:rsid w:val="00455CB1"/>
    <w:rsid w:val="00481384"/>
    <w:rsid w:val="00484A11"/>
    <w:rsid w:val="00486211"/>
    <w:rsid w:val="004B2618"/>
    <w:rsid w:val="0050467D"/>
    <w:rsid w:val="00517710"/>
    <w:rsid w:val="00523456"/>
    <w:rsid w:val="00523467"/>
    <w:rsid w:val="00563188"/>
    <w:rsid w:val="0059269F"/>
    <w:rsid w:val="005B71C8"/>
    <w:rsid w:val="006453A1"/>
    <w:rsid w:val="00655164"/>
    <w:rsid w:val="00662E34"/>
    <w:rsid w:val="00697704"/>
    <w:rsid w:val="006A1215"/>
    <w:rsid w:val="006C2A09"/>
    <w:rsid w:val="006E1FB6"/>
    <w:rsid w:val="00702BBD"/>
    <w:rsid w:val="0070311F"/>
    <w:rsid w:val="007072A2"/>
    <w:rsid w:val="00721A31"/>
    <w:rsid w:val="00736A69"/>
    <w:rsid w:val="007665E8"/>
    <w:rsid w:val="007707EE"/>
    <w:rsid w:val="0077113B"/>
    <w:rsid w:val="007742C4"/>
    <w:rsid w:val="00774ED3"/>
    <w:rsid w:val="007B52DA"/>
    <w:rsid w:val="007C44CD"/>
    <w:rsid w:val="007D2EA3"/>
    <w:rsid w:val="008357AE"/>
    <w:rsid w:val="0084325A"/>
    <w:rsid w:val="00884449"/>
    <w:rsid w:val="008B5E5B"/>
    <w:rsid w:val="00927257"/>
    <w:rsid w:val="009334F7"/>
    <w:rsid w:val="00952F25"/>
    <w:rsid w:val="00962FCD"/>
    <w:rsid w:val="00986461"/>
    <w:rsid w:val="009B2334"/>
    <w:rsid w:val="00A61608"/>
    <w:rsid w:val="00A64D30"/>
    <w:rsid w:val="00A86E71"/>
    <w:rsid w:val="00A87B9C"/>
    <w:rsid w:val="00AC39C5"/>
    <w:rsid w:val="00AC5389"/>
    <w:rsid w:val="00B00423"/>
    <w:rsid w:val="00BB1934"/>
    <w:rsid w:val="00C1156A"/>
    <w:rsid w:val="00C43407"/>
    <w:rsid w:val="00C569AA"/>
    <w:rsid w:val="00CE6068"/>
    <w:rsid w:val="00D010D9"/>
    <w:rsid w:val="00D11172"/>
    <w:rsid w:val="00D15FF7"/>
    <w:rsid w:val="00D20B77"/>
    <w:rsid w:val="00DA1CFB"/>
    <w:rsid w:val="00DF3214"/>
    <w:rsid w:val="00E01FCA"/>
    <w:rsid w:val="00E525C1"/>
    <w:rsid w:val="00E733AC"/>
    <w:rsid w:val="00F121C0"/>
    <w:rsid w:val="00F57ED2"/>
    <w:rsid w:val="00F70988"/>
    <w:rsid w:val="00F7388D"/>
    <w:rsid w:val="00F86352"/>
    <w:rsid w:val="00F92B8C"/>
    <w:rsid w:val="00FA0803"/>
    <w:rsid w:val="00FC0C26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60E0E"/>
  <w15:chartTrackingRefBased/>
  <w15:docId w15:val="{7FEB62A8-AB57-49AD-9740-22B7E122C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46C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01346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013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452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77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7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77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7704"/>
    <w:rPr>
      <w:rFonts w:ascii="Calibri" w:hAnsi="Calibri" w:cs="Calibri"/>
      <w:noProof/>
    </w:rPr>
  </w:style>
  <w:style w:type="table" w:styleId="PlainTable5">
    <w:name w:val="Plain Table 5"/>
    <w:basedOn w:val="TableNormal"/>
    <w:uiPriority w:val="45"/>
    <w:rsid w:val="003D4C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234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43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432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548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865"/>
  </w:style>
  <w:style w:type="paragraph" w:styleId="Footer">
    <w:name w:val="footer"/>
    <w:basedOn w:val="Normal"/>
    <w:link w:val="FooterChar"/>
    <w:uiPriority w:val="99"/>
    <w:unhideWhenUsed/>
    <w:rsid w:val="00001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865"/>
  </w:style>
  <w:style w:type="character" w:styleId="LineNumber">
    <w:name w:val="line number"/>
    <w:basedOn w:val="DefaultParagraphFont"/>
    <w:uiPriority w:val="99"/>
    <w:semiHidden/>
    <w:unhideWhenUsed/>
    <w:rsid w:val="00702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ubairtarar@qu.edu.q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6711D-E6AD-4767-95C2-0E939B9D0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09</Words>
  <Characters>1544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Raza</dc:creator>
  <cp:keywords/>
  <dc:description/>
  <cp:lastModifiedBy>ehsan raza</cp:lastModifiedBy>
  <cp:revision>2</cp:revision>
  <dcterms:created xsi:type="dcterms:W3CDTF">2023-02-03T11:19:00Z</dcterms:created>
  <dcterms:modified xsi:type="dcterms:W3CDTF">2023-02-03T11:19:00Z</dcterms:modified>
</cp:coreProperties>
</file>